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8AD0B" w14:textId="47F81504" w:rsidR="00D13E4E" w:rsidRDefault="008C245A" w:rsidP="00D13E4E">
      <w:pPr>
        <w:widowControl w:val="0"/>
        <w:spacing w:line="240" w:lineRule="auto"/>
        <w:jc w:val="center"/>
        <w:rPr>
          <w:rFonts w:eastAsia="等线"/>
          <w:b/>
          <w:bCs/>
          <w:kern w:val="2"/>
          <w:sz w:val="16"/>
          <w:szCs w:val="16"/>
          <w:lang w:val="en-GB" w:eastAsia="zh-CN"/>
        </w:rPr>
      </w:pPr>
      <w:r>
        <w:rPr>
          <w:rFonts w:eastAsia="等线"/>
          <w:b/>
          <w:bCs/>
          <w:kern w:val="2"/>
          <w:sz w:val="16"/>
          <w:szCs w:val="16"/>
          <w:lang w:val="en-GB" w:eastAsia="zh-CN"/>
        </w:rPr>
        <w:t>S1 T</w:t>
      </w:r>
      <w:r>
        <w:rPr>
          <w:rFonts w:eastAsia="等线" w:hint="eastAsia"/>
          <w:b/>
          <w:bCs/>
          <w:kern w:val="2"/>
          <w:sz w:val="16"/>
          <w:szCs w:val="16"/>
          <w:lang w:val="en-GB" w:eastAsia="zh-CN"/>
        </w:rPr>
        <w:t>able.</w:t>
      </w:r>
      <w:r w:rsidR="000A6412" w:rsidRPr="000A6412">
        <w:t xml:space="preserve"> </w:t>
      </w:r>
      <w:r w:rsidR="000A6412" w:rsidRPr="000A6412">
        <w:rPr>
          <w:rFonts w:eastAsia="等线"/>
          <w:b/>
          <w:bCs/>
          <w:kern w:val="2"/>
          <w:sz w:val="16"/>
          <w:szCs w:val="16"/>
          <w:lang w:val="en-GB" w:eastAsia="zh-CN"/>
        </w:rPr>
        <w:t>Correlation Degree of 41 Attributes towards Target</w:t>
      </w:r>
    </w:p>
    <w:tbl>
      <w:tblPr>
        <w:tblStyle w:val="410"/>
        <w:tblW w:w="4396" w:type="dxa"/>
        <w:jc w:val="center"/>
        <w:tblInd w:w="0" w:type="dxa"/>
        <w:tblLook w:val="04A0" w:firstRow="1" w:lastRow="0" w:firstColumn="1" w:lastColumn="0" w:noHBand="0" w:noVBand="1"/>
      </w:tblPr>
      <w:tblGrid>
        <w:gridCol w:w="2549"/>
        <w:gridCol w:w="1847"/>
      </w:tblGrid>
      <w:tr w:rsidR="000A6412" w:rsidRPr="000A6412" w14:paraId="072224C8" w14:textId="77777777" w:rsidTr="00877E76">
        <w:trPr>
          <w:trHeight w:val="170"/>
          <w:jc w:val="center"/>
        </w:trPr>
        <w:tc>
          <w:tcPr>
            <w:tcW w:w="2549" w:type="dxa"/>
            <w:noWrap/>
            <w:vAlign w:val="center"/>
            <w:hideMark/>
          </w:tcPr>
          <w:p w14:paraId="3000EEBD" w14:textId="77777777" w:rsidR="000A6412" w:rsidRPr="000A6412" w:rsidRDefault="000A6412" w:rsidP="00877E76">
            <w:pPr>
              <w:spacing w:line="240" w:lineRule="auto"/>
              <w:jc w:val="center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0A6412">
              <w:rPr>
                <w:rFonts w:eastAsia="等线"/>
                <w:color w:val="000000"/>
                <w:sz w:val="16"/>
                <w:szCs w:val="16"/>
                <w:lang w:eastAsia="zh-CN"/>
              </w:rPr>
              <w:t>Attribute</w:t>
            </w:r>
          </w:p>
        </w:tc>
        <w:tc>
          <w:tcPr>
            <w:tcW w:w="1847" w:type="dxa"/>
            <w:noWrap/>
            <w:vAlign w:val="center"/>
            <w:hideMark/>
          </w:tcPr>
          <w:p w14:paraId="2ED39C5B" w14:textId="77777777" w:rsidR="000A6412" w:rsidRPr="000A6412" w:rsidRDefault="000A6412" w:rsidP="00877E76">
            <w:pPr>
              <w:spacing w:line="240" w:lineRule="auto"/>
              <w:jc w:val="center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0A6412">
              <w:rPr>
                <w:rFonts w:eastAsia="等线"/>
                <w:color w:val="000000"/>
                <w:sz w:val="16"/>
                <w:szCs w:val="16"/>
                <w:lang w:eastAsia="zh-CN"/>
              </w:rPr>
              <w:t>Correlation Degree</w:t>
            </w:r>
          </w:p>
        </w:tc>
      </w:tr>
      <w:tr w:rsidR="000A6412" w:rsidRPr="000A6412" w14:paraId="71F87CF0" w14:textId="77777777" w:rsidTr="00877E76">
        <w:trPr>
          <w:trHeight w:val="170"/>
          <w:jc w:val="center"/>
        </w:trPr>
        <w:tc>
          <w:tcPr>
            <w:tcW w:w="2549" w:type="dxa"/>
            <w:vAlign w:val="center"/>
            <w:hideMark/>
          </w:tcPr>
          <w:p w14:paraId="43E9B857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dst_host_srv_count</w:t>
            </w:r>
            <w:proofErr w:type="spellEnd"/>
          </w:p>
        </w:tc>
        <w:tc>
          <w:tcPr>
            <w:tcW w:w="1847" w:type="dxa"/>
            <w:vAlign w:val="center"/>
            <w:hideMark/>
          </w:tcPr>
          <w:p w14:paraId="7851B778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-0.62425</w:t>
            </w:r>
          </w:p>
        </w:tc>
      </w:tr>
      <w:tr w:rsidR="000A6412" w:rsidRPr="000A6412" w14:paraId="23B5E7FA" w14:textId="77777777" w:rsidTr="00877E76">
        <w:trPr>
          <w:trHeight w:val="170"/>
          <w:jc w:val="center"/>
        </w:trPr>
        <w:tc>
          <w:tcPr>
            <w:tcW w:w="2549" w:type="dxa"/>
            <w:vAlign w:val="center"/>
            <w:hideMark/>
          </w:tcPr>
          <w:p w14:paraId="64DDF740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logged_in</w:t>
            </w:r>
            <w:proofErr w:type="spellEnd"/>
          </w:p>
        </w:tc>
        <w:tc>
          <w:tcPr>
            <w:tcW w:w="1847" w:type="dxa"/>
            <w:vAlign w:val="center"/>
            <w:hideMark/>
          </w:tcPr>
          <w:p w14:paraId="32633A07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-0.57604</w:t>
            </w:r>
          </w:p>
        </w:tc>
      </w:tr>
      <w:tr w:rsidR="000A6412" w:rsidRPr="000A6412" w14:paraId="3145091C" w14:textId="77777777" w:rsidTr="00877E76">
        <w:trPr>
          <w:trHeight w:val="170"/>
          <w:jc w:val="center"/>
        </w:trPr>
        <w:tc>
          <w:tcPr>
            <w:tcW w:w="2549" w:type="dxa"/>
            <w:vAlign w:val="center"/>
            <w:hideMark/>
          </w:tcPr>
          <w:p w14:paraId="14911599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hard</w:t>
            </w:r>
          </w:p>
        </w:tc>
        <w:tc>
          <w:tcPr>
            <w:tcW w:w="1847" w:type="dxa"/>
            <w:vAlign w:val="center"/>
            <w:hideMark/>
          </w:tcPr>
          <w:p w14:paraId="1CF655C4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-0.557252</w:t>
            </w:r>
          </w:p>
        </w:tc>
      </w:tr>
      <w:tr w:rsidR="000A6412" w:rsidRPr="000A6412" w14:paraId="5A9187FD" w14:textId="77777777" w:rsidTr="00877E76">
        <w:trPr>
          <w:trHeight w:val="170"/>
          <w:jc w:val="center"/>
        </w:trPr>
        <w:tc>
          <w:tcPr>
            <w:tcW w:w="2549" w:type="dxa"/>
            <w:vAlign w:val="center"/>
            <w:hideMark/>
          </w:tcPr>
          <w:p w14:paraId="407B46E5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dst_host_same_srv_rate</w:t>
            </w:r>
            <w:proofErr w:type="spellEnd"/>
          </w:p>
        </w:tc>
        <w:tc>
          <w:tcPr>
            <w:tcW w:w="1847" w:type="dxa"/>
            <w:vAlign w:val="center"/>
            <w:hideMark/>
          </w:tcPr>
          <w:p w14:paraId="545BA338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-0.525837</w:t>
            </w:r>
          </w:p>
        </w:tc>
      </w:tr>
      <w:tr w:rsidR="000A6412" w:rsidRPr="000A6412" w14:paraId="4420E06A" w14:textId="77777777" w:rsidTr="00877E76">
        <w:trPr>
          <w:trHeight w:val="170"/>
          <w:jc w:val="center"/>
        </w:trPr>
        <w:tc>
          <w:tcPr>
            <w:tcW w:w="2549" w:type="dxa"/>
            <w:vAlign w:val="center"/>
            <w:hideMark/>
          </w:tcPr>
          <w:p w14:paraId="1C1ADD4A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same_srv_rate</w:t>
            </w:r>
            <w:proofErr w:type="spellEnd"/>
          </w:p>
        </w:tc>
        <w:tc>
          <w:tcPr>
            <w:tcW w:w="1847" w:type="dxa"/>
            <w:vAlign w:val="center"/>
            <w:hideMark/>
          </w:tcPr>
          <w:p w14:paraId="4DA81455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-0.510869</w:t>
            </w:r>
          </w:p>
        </w:tc>
      </w:tr>
      <w:tr w:rsidR="000A6412" w:rsidRPr="000A6412" w14:paraId="3601109B" w14:textId="77777777" w:rsidTr="00877E76">
        <w:trPr>
          <w:trHeight w:val="170"/>
          <w:jc w:val="center"/>
        </w:trPr>
        <w:tc>
          <w:tcPr>
            <w:tcW w:w="2549" w:type="dxa"/>
            <w:vAlign w:val="center"/>
            <w:hideMark/>
          </w:tcPr>
          <w:p w14:paraId="3C4E0CB0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flag</w:t>
            </w:r>
          </w:p>
        </w:tc>
        <w:tc>
          <w:tcPr>
            <w:tcW w:w="1847" w:type="dxa"/>
            <w:vAlign w:val="center"/>
            <w:hideMark/>
          </w:tcPr>
          <w:p w14:paraId="19498F09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-0.501333</w:t>
            </w:r>
          </w:p>
        </w:tc>
      </w:tr>
      <w:tr w:rsidR="000A6412" w:rsidRPr="000A6412" w14:paraId="507EEFF4" w14:textId="77777777" w:rsidTr="00877E76">
        <w:trPr>
          <w:trHeight w:val="170"/>
          <w:jc w:val="center"/>
        </w:trPr>
        <w:tc>
          <w:tcPr>
            <w:tcW w:w="2549" w:type="dxa"/>
            <w:vAlign w:val="center"/>
            <w:hideMark/>
          </w:tcPr>
          <w:p w14:paraId="61E6D6F5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srv_count</w:t>
            </w:r>
            <w:proofErr w:type="spellEnd"/>
          </w:p>
        </w:tc>
        <w:tc>
          <w:tcPr>
            <w:tcW w:w="1847" w:type="dxa"/>
            <w:vAlign w:val="center"/>
            <w:hideMark/>
          </w:tcPr>
          <w:p w14:paraId="6FD16E3C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-0.038856</w:t>
            </w:r>
          </w:p>
        </w:tc>
      </w:tr>
      <w:tr w:rsidR="000A6412" w:rsidRPr="000A6412" w14:paraId="6F757E8A" w14:textId="77777777" w:rsidTr="00877E76">
        <w:trPr>
          <w:trHeight w:val="170"/>
          <w:jc w:val="center"/>
        </w:trPr>
        <w:tc>
          <w:tcPr>
            <w:tcW w:w="2549" w:type="dxa"/>
            <w:vAlign w:val="center"/>
            <w:hideMark/>
          </w:tcPr>
          <w:p w14:paraId="30C83CBB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num_access_files</w:t>
            </w:r>
            <w:proofErr w:type="spellEnd"/>
          </w:p>
        </w:tc>
        <w:tc>
          <w:tcPr>
            <w:tcW w:w="1847" w:type="dxa"/>
            <w:vAlign w:val="center"/>
            <w:hideMark/>
          </w:tcPr>
          <w:p w14:paraId="0CCEAAA7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-0.030234</w:t>
            </w:r>
          </w:p>
        </w:tc>
      </w:tr>
      <w:tr w:rsidR="000A6412" w:rsidRPr="000A6412" w14:paraId="4484568D" w14:textId="77777777" w:rsidTr="00877E76">
        <w:trPr>
          <w:trHeight w:val="170"/>
          <w:jc w:val="center"/>
        </w:trPr>
        <w:tc>
          <w:tcPr>
            <w:tcW w:w="2549" w:type="dxa"/>
            <w:vAlign w:val="center"/>
            <w:hideMark/>
          </w:tcPr>
          <w:p w14:paraId="098464FA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su_attempted</w:t>
            </w:r>
            <w:proofErr w:type="spellEnd"/>
          </w:p>
        </w:tc>
        <w:tc>
          <w:tcPr>
            <w:tcW w:w="1847" w:type="dxa"/>
            <w:vAlign w:val="center"/>
            <w:hideMark/>
          </w:tcPr>
          <w:p w14:paraId="37229394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-0.019483</w:t>
            </w:r>
          </w:p>
        </w:tc>
      </w:tr>
      <w:tr w:rsidR="000A6412" w:rsidRPr="000A6412" w14:paraId="6E3CEB89" w14:textId="77777777" w:rsidTr="00877E76">
        <w:trPr>
          <w:trHeight w:val="170"/>
          <w:jc w:val="center"/>
        </w:trPr>
        <w:tc>
          <w:tcPr>
            <w:tcW w:w="2549" w:type="dxa"/>
            <w:vAlign w:val="center"/>
            <w:hideMark/>
          </w:tcPr>
          <w:p w14:paraId="23F94B7F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num_file_creations</w:t>
            </w:r>
            <w:proofErr w:type="spellEnd"/>
          </w:p>
        </w:tc>
        <w:tc>
          <w:tcPr>
            <w:tcW w:w="1847" w:type="dxa"/>
            <w:vAlign w:val="center"/>
            <w:hideMark/>
          </w:tcPr>
          <w:p w14:paraId="2DD20CAC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-0.014385</w:t>
            </w:r>
          </w:p>
        </w:tc>
      </w:tr>
      <w:tr w:rsidR="000A6412" w:rsidRPr="000A6412" w14:paraId="1C27938C" w14:textId="77777777" w:rsidTr="00877E76">
        <w:trPr>
          <w:trHeight w:val="170"/>
          <w:jc w:val="center"/>
        </w:trPr>
        <w:tc>
          <w:tcPr>
            <w:tcW w:w="2549" w:type="dxa"/>
            <w:vAlign w:val="center"/>
          </w:tcPr>
          <w:p w14:paraId="3224EACB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kern w:val="2"/>
                <w:sz w:val="16"/>
                <w:szCs w:val="16"/>
                <w:lang w:eastAsia="zh-CN"/>
              </w:rPr>
            </w:pPr>
            <w:proofErr w:type="spellStart"/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num_root</w:t>
            </w:r>
            <w:proofErr w:type="spellEnd"/>
          </w:p>
        </w:tc>
        <w:tc>
          <w:tcPr>
            <w:tcW w:w="1847" w:type="dxa"/>
            <w:vAlign w:val="center"/>
          </w:tcPr>
          <w:p w14:paraId="4D5049AF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kern w:val="2"/>
                <w:sz w:val="16"/>
                <w:szCs w:val="16"/>
                <w:lang w:eastAsia="zh-CN"/>
              </w:rPr>
            </w:pPr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-0.01002</w:t>
            </w:r>
          </w:p>
        </w:tc>
      </w:tr>
      <w:tr w:rsidR="000A6412" w:rsidRPr="000A6412" w14:paraId="1303A87E" w14:textId="77777777" w:rsidTr="00877E76">
        <w:trPr>
          <w:trHeight w:val="170"/>
          <w:jc w:val="center"/>
        </w:trPr>
        <w:tc>
          <w:tcPr>
            <w:tcW w:w="2549" w:type="dxa"/>
            <w:vAlign w:val="center"/>
          </w:tcPr>
          <w:p w14:paraId="35541496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kern w:val="2"/>
                <w:sz w:val="16"/>
                <w:szCs w:val="16"/>
                <w:lang w:eastAsia="zh-CN"/>
              </w:rPr>
            </w:pPr>
            <w:proofErr w:type="spellStart"/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num_compromised</w:t>
            </w:r>
            <w:proofErr w:type="spellEnd"/>
          </w:p>
        </w:tc>
        <w:tc>
          <w:tcPr>
            <w:tcW w:w="1847" w:type="dxa"/>
            <w:vAlign w:val="center"/>
          </w:tcPr>
          <w:p w14:paraId="75A69734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kern w:val="2"/>
                <w:sz w:val="16"/>
                <w:szCs w:val="16"/>
                <w:lang w:eastAsia="zh-CN"/>
              </w:rPr>
            </w:pPr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-0.009003</w:t>
            </w:r>
          </w:p>
        </w:tc>
      </w:tr>
      <w:tr w:rsidR="000A6412" w:rsidRPr="000A6412" w14:paraId="6C9AAA72" w14:textId="77777777" w:rsidTr="00877E76">
        <w:trPr>
          <w:trHeight w:val="170"/>
          <w:jc w:val="center"/>
        </w:trPr>
        <w:tc>
          <w:tcPr>
            <w:tcW w:w="2549" w:type="dxa"/>
            <w:vAlign w:val="center"/>
            <w:hideMark/>
          </w:tcPr>
          <w:p w14:paraId="0E63B455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is_host_login</w:t>
            </w:r>
            <w:proofErr w:type="spellEnd"/>
          </w:p>
        </w:tc>
        <w:tc>
          <w:tcPr>
            <w:tcW w:w="1847" w:type="dxa"/>
            <w:vAlign w:val="center"/>
            <w:hideMark/>
          </w:tcPr>
          <w:p w14:paraId="2209CA17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-0.002334</w:t>
            </w:r>
          </w:p>
        </w:tc>
      </w:tr>
      <w:tr w:rsidR="000A6412" w:rsidRPr="000A6412" w14:paraId="13980871" w14:textId="77777777" w:rsidTr="00877E76">
        <w:trPr>
          <w:trHeight w:val="170"/>
          <w:jc w:val="center"/>
        </w:trPr>
        <w:tc>
          <w:tcPr>
            <w:tcW w:w="2549" w:type="dxa"/>
            <w:vAlign w:val="center"/>
            <w:hideMark/>
          </w:tcPr>
          <w:p w14:paraId="0489CC4E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land</w:t>
            </w:r>
          </w:p>
        </w:tc>
        <w:tc>
          <w:tcPr>
            <w:tcW w:w="1847" w:type="dxa"/>
            <w:vAlign w:val="center"/>
            <w:hideMark/>
          </w:tcPr>
          <w:p w14:paraId="356F8D99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0.002944</w:t>
            </w:r>
          </w:p>
        </w:tc>
      </w:tr>
      <w:tr w:rsidR="000A6412" w:rsidRPr="000A6412" w14:paraId="42632368" w14:textId="77777777" w:rsidTr="00877E76">
        <w:trPr>
          <w:trHeight w:val="170"/>
          <w:jc w:val="center"/>
        </w:trPr>
        <w:tc>
          <w:tcPr>
            <w:tcW w:w="2549" w:type="dxa"/>
            <w:vAlign w:val="center"/>
            <w:hideMark/>
          </w:tcPr>
          <w:p w14:paraId="4A889311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urgent</w:t>
            </w:r>
          </w:p>
        </w:tc>
        <w:tc>
          <w:tcPr>
            <w:tcW w:w="1847" w:type="dxa"/>
            <w:vAlign w:val="center"/>
            <w:hideMark/>
          </w:tcPr>
          <w:p w14:paraId="747EDFF8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0.003941</w:t>
            </w:r>
          </w:p>
        </w:tc>
      </w:tr>
      <w:tr w:rsidR="000A6412" w:rsidRPr="000A6412" w14:paraId="3E118D5C" w14:textId="77777777" w:rsidTr="00877E76">
        <w:trPr>
          <w:trHeight w:val="170"/>
          <w:jc w:val="center"/>
        </w:trPr>
        <w:tc>
          <w:tcPr>
            <w:tcW w:w="2549" w:type="dxa"/>
            <w:vAlign w:val="center"/>
            <w:hideMark/>
          </w:tcPr>
          <w:p w14:paraId="70521F6D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num_shells</w:t>
            </w:r>
            <w:proofErr w:type="spellEnd"/>
          </w:p>
        </w:tc>
        <w:tc>
          <w:tcPr>
            <w:tcW w:w="1847" w:type="dxa"/>
            <w:vAlign w:val="center"/>
            <w:hideMark/>
          </w:tcPr>
          <w:p w14:paraId="198C7FDA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0.005208</w:t>
            </w:r>
          </w:p>
        </w:tc>
      </w:tr>
      <w:tr w:rsidR="000A6412" w:rsidRPr="000A6412" w14:paraId="2D180398" w14:textId="77777777" w:rsidTr="00877E76">
        <w:trPr>
          <w:trHeight w:val="170"/>
          <w:jc w:val="center"/>
        </w:trPr>
        <w:tc>
          <w:tcPr>
            <w:tcW w:w="2549" w:type="dxa"/>
            <w:vAlign w:val="center"/>
            <w:hideMark/>
          </w:tcPr>
          <w:p w14:paraId="4268E0FB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root_shell</w:t>
            </w:r>
            <w:proofErr w:type="spellEnd"/>
          </w:p>
        </w:tc>
        <w:tc>
          <w:tcPr>
            <w:tcW w:w="1847" w:type="dxa"/>
            <w:vAlign w:val="center"/>
            <w:hideMark/>
          </w:tcPr>
          <w:p w14:paraId="4C8BDFDD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0.007757</w:t>
            </w:r>
          </w:p>
        </w:tc>
      </w:tr>
      <w:tr w:rsidR="000A6412" w:rsidRPr="000A6412" w14:paraId="63E58A23" w14:textId="77777777" w:rsidTr="00877E76">
        <w:trPr>
          <w:trHeight w:val="170"/>
          <w:jc w:val="center"/>
        </w:trPr>
        <w:tc>
          <w:tcPr>
            <w:tcW w:w="2549" w:type="dxa"/>
            <w:vAlign w:val="center"/>
            <w:hideMark/>
          </w:tcPr>
          <w:p w14:paraId="0D4E9DB0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dst_bytes</w:t>
            </w:r>
            <w:proofErr w:type="spellEnd"/>
          </w:p>
        </w:tc>
        <w:tc>
          <w:tcPr>
            <w:tcW w:w="1847" w:type="dxa"/>
            <w:vAlign w:val="center"/>
            <w:hideMark/>
          </w:tcPr>
          <w:p w14:paraId="1C0416A5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0.008651</w:t>
            </w:r>
          </w:p>
        </w:tc>
      </w:tr>
      <w:tr w:rsidR="000A6412" w:rsidRPr="000A6412" w14:paraId="5AFD5FE6" w14:textId="77777777" w:rsidTr="00877E76">
        <w:trPr>
          <w:trHeight w:val="170"/>
          <w:jc w:val="center"/>
        </w:trPr>
        <w:tc>
          <w:tcPr>
            <w:tcW w:w="2549" w:type="dxa"/>
            <w:vAlign w:val="center"/>
            <w:hideMark/>
          </w:tcPr>
          <w:p w14:paraId="77F14484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srv_diff_host_rate</w:t>
            </w:r>
            <w:proofErr w:type="spellEnd"/>
          </w:p>
        </w:tc>
        <w:tc>
          <w:tcPr>
            <w:tcW w:w="1847" w:type="dxa"/>
            <w:vAlign w:val="center"/>
            <w:hideMark/>
          </w:tcPr>
          <w:p w14:paraId="7DDE7A0E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0.010454</w:t>
            </w:r>
          </w:p>
        </w:tc>
      </w:tr>
      <w:tr w:rsidR="000A6412" w:rsidRPr="000A6412" w14:paraId="77E6EF1D" w14:textId="77777777" w:rsidTr="00877E76">
        <w:trPr>
          <w:trHeight w:val="170"/>
          <w:jc w:val="center"/>
        </w:trPr>
        <w:tc>
          <w:tcPr>
            <w:tcW w:w="2549" w:type="dxa"/>
            <w:vAlign w:val="center"/>
            <w:hideMark/>
          </w:tcPr>
          <w:p w14:paraId="4554DB4A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src_bytes</w:t>
            </w:r>
            <w:proofErr w:type="spellEnd"/>
          </w:p>
        </w:tc>
        <w:tc>
          <w:tcPr>
            <w:tcW w:w="1847" w:type="dxa"/>
            <w:vAlign w:val="center"/>
            <w:hideMark/>
          </w:tcPr>
          <w:p w14:paraId="636D6C77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0.012981</w:t>
            </w:r>
          </w:p>
        </w:tc>
      </w:tr>
      <w:tr w:rsidR="000A6412" w:rsidRPr="000A6412" w14:paraId="5F44CDF9" w14:textId="77777777" w:rsidTr="00877E76">
        <w:trPr>
          <w:trHeight w:val="170"/>
          <w:jc w:val="center"/>
        </w:trPr>
        <w:tc>
          <w:tcPr>
            <w:tcW w:w="2549" w:type="dxa"/>
            <w:vAlign w:val="center"/>
            <w:hideMark/>
          </w:tcPr>
          <w:p w14:paraId="71701C3A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num_failed_logins</w:t>
            </w:r>
            <w:proofErr w:type="spellEnd"/>
          </w:p>
        </w:tc>
        <w:tc>
          <w:tcPr>
            <w:tcW w:w="1847" w:type="dxa"/>
            <w:vAlign w:val="center"/>
            <w:hideMark/>
          </w:tcPr>
          <w:p w14:paraId="74F7BE19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0.02312</w:t>
            </w:r>
          </w:p>
        </w:tc>
      </w:tr>
      <w:tr w:rsidR="000A6412" w:rsidRPr="000A6412" w14:paraId="60ABDF96" w14:textId="77777777" w:rsidTr="00877E76">
        <w:trPr>
          <w:trHeight w:val="170"/>
          <w:jc w:val="center"/>
        </w:trPr>
        <w:tc>
          <w:tcPr>
            <w:tcW w:w="2549" w:type="dxa"/>
            <w:vAlign w:val="center"/>
            <w:hideMark/>
          </w:tcPr>
          <w:p w14:paraId="6D9EC443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is_guest_login</w:t>
            </w:r>
            <w:proofErr w:type="spellEnd"/>
          </w:p>
        </w:tc>
        <w:tc>
          <w:tcPr>
            <w:tcW w:w="1847" w:type="dxa"/>
            <w:vAlign w:val="center"/>
            <w:hideMark/>
          </w:tcPr>
          <w:p w14:paraId="7EDC3360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0.0306</w:t>
            </w:r>
          </w:p>
        </w:tc>
      </w:tr>
      <w:tr w:rsidR="000A6412" w:rsidRPr="000A6412" w14:paraId="076EFB7F" w14:textId="77777777" w:rsidTr="00877E76">
        <w:trPr>
          <w:trHeight w:val="170"/>
          <w:jc w:val="center"/>
        </w:trPr>
        <w:tc>
          <w:tcPr>
            <w:tcW w:w="2549" w:type="dxa"/>
            <w:vAlign w:val="center"/>
            <w:hideMark/>
          </w:tcPr>
          <w:p w14:paraId="3CAD651E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wrong_fragment</w:t>
            </w:r>
            <w:proofErr w:type="spellEnd"/>
          </w:p>
        </w:tc>
        <w:tc>
          <w:tcPr>
            <w:tcW w:w="1847" w:type="dxa"/>
            <w:vAlign w:val="center"/>
            <w:hideMark/>
          </w:tcPr>
          <w:p w14:paraId="630D11C1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0.054795</w:t>
            </w:r>
          </w:p>
        </w:tc>
      </w:tr>
      <w:tr w:rsidR="000A6412" w:rsidRPr="000A6412" w14:paraId="503E517B" w14:textId="77777777" w:rsidTr="00877E76">
        <w:trPr>
          <w:trHeight w:val="170"/>
          <w:jc w:val="center"/>
        </w:trPr>
        <w:tc>
          <w:tcPr>
            <w:tcW w:w="2549" w:type="dxa"/>
            <w:vAlign w:val="center"/>
            <w:hideMark/>
          </w:tcPr>
          <w:p w14:paraId="47B2FD92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hot</w:t>
            </w:r>
          </w:p>
        </w:tc>
        <w:tc>
          <w:tcPr>
            <w:tcW w:w="1847" w:type="dxa"/>
            <w:vAlign w:val="center"/>
            <w:hideMark/>
          </w:tcPr>
          <w:p w14:paraId="38B699FD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0.065085</w:t>
            </w:r>
          </w:p>
        </w:tc>
      </w:tr>
      <w:tr w:rsidR="000A6412" w:rsidRPr="000A6412" w14:paraId="031093B0" w14:textId="77777777" w:rsidTr="00877E76">
        <w:trPr>
          <w:trHeight w:val="170"/>
          <w:jc w:val="center"/>
        </w:trPr>
        <w:tc>
          <w:tcPr>
            <w:tcW w:w="2549" w:type="dxa"/>
            <w:vAlign w:val="center"/>
            <w:hideMark/>
          </w:tcPr>
          <w:p w14:paraId="01C8BBF8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duration</w:t>
            </w:r>
          </w:p>
        </w:tc>
        <w:tc>
          <w:tcPr>
            <w:tcW w:w="1847" w:type="dxa"/>
            <w:vAlign w:val="center"/>
            <w:hideMark/>
          </w:tcPr>
          <w:p w14:paraId="0CDFDC3C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0.129443</w:t>
            </w:r>
          </w:p>
        </w:tc>
      </w:tr>
      <w:tr w:rsidR="000A6412" w:rsidRPr="000A6412" w14:paraId="53912A39" w14:textId="77777777" w:rsidTr="00877E76">
        <w:trPr>
          <w:trHeight w:val="170"/>
          <w:jc w:val="center"/>
        </w:trPr>
        <w:tc>
          <w:tcPr>
            <w:tcW w:w="2549" w:type="dxa"/>
            <w:vAlign w:val="center"/>
            <w:hideMark/>
          </w:tcPr>
          <w:p w14:paraId="2DFE7FA6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protocol_type</w:t>
            </w:r>
            <w:proofErr w:type="spellEnd"/>
          </w:p>
        </w:tc>
        <w:tc>
          <w:tcPr>
            <w:tcW w:w="1847" w:type="dxa"/>
            <w:vAlign w:val="center"/>
            <w:hideMark/>
          </w:tcPr>
          <w:p w14:paraId="1773E126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0.168167</w:t>
            </w:r>
          </w:p>
        </w:tc>
      </w:tr>
      <w:tr w:rsidR="000A6412" w:rsidRPr="000A6412" w14:paraId="59BC5C80" w14:textId="77777777" w:rsidTr="00877E76">
        <w:trPr>
          <w:trHeight w:val="170"/>
          <w:jc w:val="center"/>
        </w:trPr>
        <w:tc>
          <w:tcPr>
            <w:tcW w:w="2549" w:type="dxa"/>
            <w:vAlign w:val="center"/>
            <w:hideMark/>
          </w:tcPr>
          <w:p w14:paraId="030DA820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dst_host_count</w:t>
            </w:r>
            <w:proofErr w:type="spellEnd"/>
          </w:p>
        </w:tc>
        <w:tc>
          <w:tcPr>
            <w:tcW w:w="1847" w:type="dxa"/>
            <w:vAlign w:val="center"/>
            <w:hideMark/>
          </w:tcPr>
          <w:p w14:paraId="3DF777D1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0.196101</w:t>
            </w:r>
          </w:p>
        </w:tc>
      </w:tr>
      <w:tr w:rsidR="000A6412" w:rsidRPr="000A6412" w14:paraId="254A6E16" w14:textId="77777777" w:rsidTr="00877E76">
        <w:trPr>
          <w:trHeight w:val="170"/>
          <w:jc w:val="center"/>
        </w:trPr>
        <w:tc>
          <w:tcPr>
            <w:tcW w:w="2549" w:type="dxa"/>
            <w:vAlign w:val="center"/>
            <w:hideMark/>
          </w:tcPr>
          <w:p w14:paraId="2A358799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service</w:t>
            </w:r>
          </w:p>
        </w:tc>
        <w:tc>
          <w:tcPr>
            <w:tcW w:w="1847" w:type="dxa"/>
            <w:vAlign w:val="center"/>
            <w:hideMark/>
          </w:tcPr>
          <w:p w14:paraId="629FBE0A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0.233783</w:t>
            </w:r>
          </w:p>
        </w:tc>
      </w:tr>
      <w:tr w:rsidR="000A6412" w:rsidRPr="000A6412" w14:paraId="0B13B882" w14:textId="77777777" w:rsidTr="00877E76">
        <w:trPr>
          <w:trHeight w:val="170"/>
          <w:jc w:val="center"/>
        </w:trPr>
        <w:tc>
          <w:tcPr>
            <w:tcW w:w="2549" w:type="dxa"/>
            <w:vAlign w:val="center"/>
            <w:hideMark/>
          </w:tcPr>
          <w:p w14:paraId="336DFD69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dst_host_srv_diff_host_rate</w:t>
            </w:r>
            <w:proofErr w:type="spellEnd"/>
          </w:p>
        </w:tc>
        <w:tc>
          <w:tcPr>
            <w:tcW w:w="1847" w:type="dxa"/>
            <w:vAlign w:val="center"/>
            <w:hideMark/>
          </w:tcPr>
          <w:p w14:paraId="1D9F808F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0.239645</w:t>
            </w:r>
          </w:p>
        </w:tc>
      </w:tr>
      <w:tr w:rsidR="000A6412" w:rsidRPr="000A6412" w14:paraId="0454092F" w14:textId="77777777" w:rsidTr="00877E76">
        <w:trPr>
          <w:trHeight w:val="170"/>
          <w:jc w:val="center"/>
        </w:trPr>
        <w:tc>
          <w:tcPr>
            <w:tcW w:w="2549" w:type="dxa"/>
            <w:vAlign w:val="center"/>
            <w:hideMark/>
          </w:tcPr>
          <w:p w14:paraId="0E99FC71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diff_srv_rate</w:t>
            </w:r>
            <w:proofErr w:type="spellEnd"/>
          </w:p>
        </w:tc>
        <w:tc>
          <w:tcPr>
            <w:tcW w:w="1847" w:type="dxa"/>
            <w:vAlign w:val="center"/>
            <w:hideMark/>
          </w:tcPr>
          <w:p w14:paraId="44762AC8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0.282313</w:t>
            </w:r>
          </w:p>
        </w:tc>
      </w:tr>
      <w:tr w:rsidR="000A6412" w:rsidRPr="000A6412" w14:paraId="027E8B78" w14:textId="77777777" w:rsidTr="00877E76">
        <w:trPr>
          <w:trHeight w:val="170"/>
          <w:jc w:val="center"/>
        </w:trPr>
        <w:tc>
          <w:tcPr>
            <w:tcW w:w="2549" w:type="dxa"/>
            <w:vAlign w:val="center"/>
            <w:hideMark/>
          </w:tcPr>
          <w:p w14:paraId="26F11157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dst_host_rerror_rate</w:t>
            </w:r>
            <w:proofErr w:type="spellEnd"/>
          </w:p>
        </w:tc>
        <w:tc>
          <w:tcPr>
            <w:tcW w:w="1847" w:type="dxa"/>
            <w:vAlign w:val="center"/>
            <w:hideMark/>
          </w:tcPr>
          <w:p w14:paraId="0932F21A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0.293804</w:t>
            </w:r>
          </w:p>
        </w:tc>
      </w:tr>
      <w:tr w:rsidR="000A6412" w:rsidRPr="000A6412" w14:paraId="296DF854" w14:textId="77777777" w:rsidTr="00877E76">
        <w:trPr>
          <w:trHeight w:val="170"/>
          <w:jc w:val="center"/>
        </w:trPr>
        <w:tc>
          <w:tcPr>
            <w:tcW w:w="2549" w:type="dxa"/>
            <w:vAlign w:val="center"/>
            <w:hideMark/>
          </w:tcPr>
          <w:p w14:paraId="4BB91AAA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rerror_rate</w:t>
            </w:r>
            <w:proofErr w:type="spellEnd"/>
          </w:p>
        </w:tc>
        <w:tc>
          <w:tcPr>
            <w:tcW w:w="1847" w:type="dxa"/>
            <w:vAlign w:val="center"/>
            <w:hideMark/>
          </w:tcPr>
          <w:p w14:paraId="1740BBB6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0.308667</w:t>
            </w:r>
          </w:p>
        </w:tc>
      </w:tr>
      <w:tr w:rsidR="000A6412" w:rsidRPr="000A6412" w14:paraId="0CEB513A" w14:textId="77777777" w:rsidTr="00877E76">
        <w:trPr>
          <w:trHeight w:val="170"/>
          <w:jc w:val="center"/>
        </w:trPr>
        <w:tc>
          <w:tcPr>
            <w:tcW w:w="2549" w:type="dxa"/>
            <w:vAlign w:val="center"/>
            <w:hideMark/>
          </w:tcPr>
          <w:p w14:paraId="7ADC85BB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srv_rerror_rate</w:t>
            </w:r>
            <w:proofErr w:type="spellEnd"/>
          </w:p>
        </w:tc>
        <w:tc>
          <w:tcPr>
            <w:tcW w:w="1847" w:type="dxa"/>
            <w:vAlign w:val="center"/>
            <w:hideMark/>
          </w:tcPr>
          <w:p w14:paraId="79034141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0.309907</w:t>
            </w:r>
          </w:p>
        </w:tc>
      </w:tr>
      <w:tr w:rsidR="000A6412" w:rsidRPr="000A6412" w14:paraId="641A999E" w14:textId="77777777" w:rsidTr="00877E76">
        <w:trPr>
          <w:trHeight w:val="170"/>
          <w:jc w:val="center"/>
        </w:trPr>
        <w:tc>
          <w:tcPr>
            <w:tcW w:w="2549" w:type="dxa"/>
            <w:vAlign w:val="center"/>
            <w:hideMark/>
          </w:tcPr>
          <w:p w14:paraId="3A97E63A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dst_host_srv_rerror_rate</w:t>
            </w:r>
            <w:proofErr w:type="spellEnd"/>
          </w:p>
        </w:tc>
        <w:tc>
          <w:tcPr>
            <w:tcW w:w="1847" w:type="dxa"/>
            <w:vAlign w:val="center"/>
            <w:hideMark/>
          </w:tcPr>
          <w:p w14:paraId="706815D6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0.310226</w:t>
            </w:r>
          </w:p>
        </w:tc>
      </w:tr>
      <w:tr w:rsidR="000A6412" w:rsidRPr="000A6412" w14:paraId="0F7A4FB0" w14:textId="77777777" w:rsidTr="00877E76">
        <w:trPr>
          <w:trHeight w:val="170"/>
          <w:jc w:val="center"/>
        </w:trPr>
        <w:tc>
          <w:tcPr>
            <w:tcW w:w="2549" w:type="dxa"/>
            <w:vAlign w:val="center"/>
            <w:hideMark/>
          </w:tcPr>
          <w:p w14:paraId="6B842B5F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dst_host_same_src_port_rate</w:t>
            </w:r>
            <w:proofErr w:type="spellEnd"/>
          </w:p>
        </w:tc>
        <w:tc>
          <w:tcPr>
            <w:tcW w:w="1847" w:type="dxa"/>
            <w:vAlign w:val="center"/>
            <w:hideMark/>
          </w:tcPr>
          <w:p w14:paraId="4880C7B5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0.319097</w:t>
            </w:r>
          </w:p>
        </w:tc>
      </w:tr>
      <w:tr w:rsidR="000A6412" w:rsidRPr="000A6412" w14:paraId="3A8DB094" w14:textId="77777777" w:rsidTr="00877E76">
        <w:trPr>
          <w:trHeight w:val="170"/>
          <w:jc w:val="center"/>
        </w:trPr>
        <w:tc>
          <w:tcPr>
            <w:tcW w:w="2549" w:type="dxa"/>
            <w:vAlign w:val="center"/>
            <w:hideMark/>
          </w:tcPr>
          <w:p w14:paraId="624FB9C0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srv_serror_rate</w:t>
            </w:r>
            <w:proofErr w:type="spellEnd"/>
          </w:p>
        </w:tc>
        <w:tc>
          <w:tcPr>
            <w:tcW w:w="1847" w:type="dxa"/>
            <w:vAlign w:val="center"/>
            <w:hideMark/>
          </w:tcPr>
          <w:p w14:paraId="2795D80A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0.378666</w:t>
            </w:r>
          </w:p>
        </w:tc>
      </w:tr>
      <w:tr w:rsidR="000A6412" w:rsidRPr="000A6412" w14:paraId="717651F2" w14:textId="77777777" w:rsidTr="00877E76">
        <w:trPr>
          <w:trHeight w:val="170"/>
          <w:jc w:val="center"/>
        </w:trPr>
        <w:tc>
          <w:tcPr>
            <w:tcW w:w="2549" w:type="dxa"/>
            <w:vAlign w:val="center"/>
            <w:hideMark/>
          </w:tcPr>
          <w:p w14:paraId="68BBF967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serror_rate</w:t>
            </w:r>
            <w:proofErr w:type="spellEnd"/>
          </w:p>
        </w:tc>
        <w:tc>
          <w:tcPr>
            <w:tcW w:w="1847" w:type="dxa"/>
            <w:vAlign w:val="center"/>
            <w:hideMark/>
          </w:tcPr>
          <w:p w14:paraId="0E5BC3E1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0.381644</w:t>
            </w:r>
          </w:p>
        </w:tc>
      </w:tr>
      <w:tr w:rsidR="000A6412" w:rsidRPr="000A6412" w14:paraId="4D264941" w14:textId="77777777" w:rsidTr="00877E76">
        <w:trPr>
          <w:trHeight w:val="170"/>
          <w:jc w:val="center"/>
        </w:trPr>
        <w:tc>
          <w:tcPr>
            <w:tcW w:w="2549" w:type="dxa"/>
            <w:vAlign w:val="center"/>
            <w:hideMark/>
          </w:tcPr>
          <w:p w14:paraId="6332AE7E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dst_host_serror_rate</w:t>
            </w:r>
            <w:proofErr w:type="spellEnd"/>
          </w:p>
        </w:tc>
        <w:tc>
          <w:tcPr>
            <w:tcW w:w="1847" w:type="dxa"/>
            <w:vAlign w:val="center"/>
            <w:hideMark/>
          </w:tcPr>
          <w:p w14:paraId="2A5D0219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0.382115</w:t>
            </w:r>
          </w:p>
        </w:tc>
      </w:tr>
      <w:tr w:rsidR="000A6412" w:rsidRPr="000A6412" w14:paraId="07C4D00E" w14:textId="77777777" w:rsidTr="00877E76">
        <w:trPr>
          <w:trHeight w:val="170"/>
          <w:jc w:val="center"/>
        </w:trPr>
        <w:tc>
          <w:tcPr>
            <w:tcW w:w="2549" w:type="dxa"/>
            <w:vAlign w:val="center"/>
            <w:hideMark/>
          </w:tcPr>
          <w:p w14:paraId="50D52A17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dst_host_srv_serror_rate</w:t>
            </w:r>
            <w:proofErr w:type="spellEnd"/>
          </w:p>
        </w:tc>
        <w:tc>
          <w:tcPr>
            <w:tcW w:w="1847" w:type="dxa"/>
            <w:vAlign w:val="center"/>
            <w:hideMark/>
          </w:tcPr>
          <w:p w14:paraId="1CBC8847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0.384793</w:t>
            </w:r>
          </w:p>
        </w:tc>
      </w:tr>
      <w:tr w:rsidR="000A6412" w:rsidRPr="000A6412" w14:paraId="77180D5D" w14:textId="77777777" w:rsidTr="00877E76">
        <w:trPr>
          <w:trHeight w:val="170"/>
          <w:jc w:val="center"/>
        </w:trPr>
        <w:tc>
          <w:tcPr>
            <w:tcW w:w="2549" w:type="dxa"/>
            <w:vAlign w:val="center"/>
            <w:hideMark/>
          </w:tcPr>
          <w:p w14:paraId="246E6EC5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count</w:t>
            </w:r>
          </w:p>
        </w:tc>
        <w:tc>
          <w:tcPr>
            <w:tcW w:w="1847" w:type="dxa"/>
            <w:vAlign w:val="center"/>
            <w:hideMark/>
          </w:tcPr>
          <w:p w14:paraId="3B9C528F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0.388355</w:t>
            </w:r>
          </w:p>
        </w:tc>
      </w:tr>
      <w:tr w:rsidR="000A6412" w:rsidRPr="000A6412" w14:paraId="5675C887" w14:textId="77777777" w:rsidTr="00877E76">
        <w:trPr>
          <w:trHeight w:val="170"/>
          <w:jc w:val="center"/>
        </w:trPr>
        <w:tc>
          <w:tcPr>
            <w:tcW w:w="2549" w:type="dxa"/>
            <w:vAlign w:val="center"/>
            <w:hideMark/>
          </w:tcPr>
          <w:p w14:paraId="70C5ABAF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dst_host_diff_srv_rate</w:t>
            </w:r>
            <w:proofErr w:type="spellEnd"/>
          </w:p>
        </w:tc>
        <w:tc>
          <w:tcPr>
            <w:tcW w:w="1847" w:type="dxa"/>
            <w:vAlign w:val="center"/>
            <w:hideMark/>
          </w:tcPr>
          <w:p w14:paraId="6A583F00" w14:textId="77777777" w:rsidR="000A6412" w:rsidRPr="000A6412" w:rsidRDefault="000A6412" w:rsidP="00877E76">
            <w:pPr>
              <w:spacing w:line="240" w:lineRule="auto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0A6412">
              <w:rPr>
                <w:rFonts w:eastAsia="宋体"/>
                <w:color w:val="000000"/>
                <w:sz w:val="16"/>
                <w:szCs w:val="16"/>
                <w:lang w:eastAsia="en-IN"/>
              </w:rPr>
              <w:t>0.391327</w:t>
            </w:r>
          </w:p>
        </w:tc>
      </w:tr>
    </w:tbl>
    <w:p w14:paraId="196BF321" w14:textId="77777777" w:rsidR="005B4936" w:rsidRPr="00D12BF1" w:rsidRDefault="005B4936" w:rsidP="0060765A">
      <w:pPr>
        <w:pStyle w:val="ParaUnimas"/>
        <w:ind w:firstLine="0"/>
        <w:rPr>
          <w:rFonts w:eastAsiaTheme="minorEastAsia"/>
          <w:b/>
          <w:bCs/>
          <w:lang w:eastAsia="zh-CN"/>
        </w:rPr>
      </w:pPr>
    </w:p>
    <w:sectPr w:rsidR="005B4936" w:rsidRPr="00D12BF1" w:rsidSect="00F40B23">
      <w:type w:val="continuous"/>
      <w:pgSz w:w="11906" w:h="16838"/>
      <w:pgMar w:top="1281" w:right="743" w:bottom="1038" w:left="743" w:header="363" w:footer="499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F9579F" w14:textId="77777777" w:rsidR="00E31880" w:rsidRDefault="00E31880" w:rsidP="006F6C92">
      <w:r>
        <w:separator/>
      </w:r>
    </w:p>
  </w:endnote>
  <w:endnote w:type="continuationSeparator" w:id="0">
    <w:p w14:paraId="54ED9699" w14:textId="77777777" w:rsidR="00E31880" w:rsidRDefault="00E31880" w:rsidP="006F6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ormataOTF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MdIt">
    <w:altName w:val="MV Bol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7F491A" w14:textId="77777777" w:rsidR="00E31880" w:rsidRDefault="00E31880" w:rsidP="006F6C92">
      <w:r>
        <w:separator/>
      </w:r>
    </w:p>
  </w:footnote>
  <w:footnote w:type="continuationSeparator" w:id="0">
    <w:p w14:paraId="4EA1F59E" w14:textId="77777777" w:rsidR="00E31880" w:rsidRDefault="00E31880" w:rsidP="006F6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B"/>
    <w:multiLevelType w:val="multilevel"/>
    <w:tmpl w:val="1114B1BA"/>
    <w:lvl w:ilvl="0">
      <w:start w:val="1"/>
      <w:numFmt w:val="upperRoman"/>
      <w:lvlText w:val="%1."/>
      <w:legacy w:legacy="1" w:legacySpace="144" w:legacyIndent="144"/>
      <w:lvlJc w:val="left"/>
    </w:lvl>
    <w:lvl w:ilvl="1">
      <w:start w:val="1"/>
      <w:numFmt w:val="upperLetter"/>
      <w:lvlText w:val="%2."/>
      <w:legacy w:legacy="1" w:legacySpace="144" w:legacyIndent="144"/>
      <w:lvlJc w:val="left"/>
      <w:rPr>
        <w:b w:val="0"/>
      </w:rPr>
    </w:lvl>
    <w:lvl w:ilvl="2">
      <w:start w:val="1"/>
      <w:numFmt w:val="decimal"/>
      <w:pStyle w:val="3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pStyle w:val="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9"/>
      <w:lvlText w:val="(%9)"/>
      <w:legacy w:legacy="1" w:legacySpace="0" w:legacyIndent="720"/>
      <w:lvlJc w:val="left"/>
      <w:pPr>
        <w:ind w:left="4752" w:hanging="720"/>
      </w:pPr>
    </w:lvl>
  </w:abstractNum>
  <w:abstractNum w:abstractNumId="1" w15:restartNumberingAfterBreak="0">
    <w:nsid w:val="081F4791"/>
    <w:multiLevelType w:val="hybridMultilevel"/>
    <w:tmpl w:val="8180837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A940A3E"/>
    <w:multiLevelType w:val="multilevel"/>
    <w:tmpl w:val="3F225E32"/>
    <w:lvl w:ilvl="0">
      <w:start w:val="1"/>
      <w:numFmt w:val="upperRoman"/>
      <w:suff w:val="space"/>
      <w:lvlText w:val="%1."/>
      <w:lvlJc w:val="left"/>
      <w:pPr>
        <w:ind w:left="360" w:hanging="360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1470FEF"/>
    <w:multiLevelType w:val="hybridMultilevel"/>
    <w:tmpl w:val="3A88FF70"/>
    <w:lvl w:ilvl="0" w:tplc="FFFFFFFF">
      <w:start w:val="1"/>
      <w:numFmt w:val="upperLetter"/>
      <w:lvlText w:val="%1."/>
      <w:lvlJc w:val="left"/>
      <w:pPr>
        <w:ind w:left="720" w:hanging="360"/>
      </w:pPr>
      <w:rPr>
        <w:b/>
        <w:bCs w:val="0"/>
        <w:i/>
        <w:i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ED6EEB"/>
    <w:multiLevelType w:val="hybridMultilevel"/>
    <w:tmpl w:val="3682A8FC"/>
    <w:lvl w:ilvl="0" w:tplc="FF564248">
      <w:start w:val="1"/>
      <w:numFmt w:val="lowerLetter"/>
      <w:lvlText w:val="(%1)"/>
      <w:lvlJc w:val="left"/>
      <w:pPr>
        <w:ind w:left="1600" w:hanging="360"/>
      </w:pPr>
      <w:rPr>
        <w:rFonts w:eastAsia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2080" w:hanging="420"/>
      </w:pPr>
    </w:lvl>
    <w:lvl w:ilvl="2" w:tplc="0409001B" w:tentative="1">
      <w:start w:val="1"/>
      <w:numFmt w:val="lowerRoman"/>
      <w:lvlText w:val="%3."/>
      <w:lvlJc w:val="right"/>
      <w:pPr>
        <w:ind w:left="2500" w:hanging="420"/>
      </w:pPr>
    </w:lvl>
    <w:lvl w:ilvl="3" w:tplc="0409000F" w:tentative="1">
      <w:start w:val="1"/>
      <w:numFmt w:val="decimal"/>
      <w:lvlText w:val="%4."/>
      <w:lvlJc w:val="left"/>
      <w:pPr>
        <w:ind w:left="2920" w:hanging="420"/>
      </w:pPr>
    </w:lvl>
    <w:lvl w:ilvl="4" w:tplc="04090019" w:tentative="1">
      <w:start w:val="1"/>
      <w:numFmt w:val="lowerLetter"/>
      <w:lvlText w:val="%5)"/>
      <w:lvlJc w:val="left"/>
      <w:pPr>
        <w:ind w:left="3340" w:hanging="420"/>
      </w:pPr>
    </w:lvl>
    <w:lvl w:ilvl="5" w:tplc="0409001B" w:tentative="1">
      <w:start w:val="1"/>
      <w:numFmt w:val="lowerRoman"/>
      <w:lvlText w:val="%6."/>
      <w:lvlJc w:val="right"/>
      <w:pPr>
        <w:ind w:left="3760" w:hanging="420"/>
      </w:pPr>
    </w:lvl>
    <w:lvl w:ilvl="6" w:tplc="0409000F" w:tentative="1">
      <w:start w:val="1"/>
      <w:numFmt w:val="decimal"/>
      <w:lvlText w:val="%7."/>
      <w:lvlJc w:val="left"/>
      <w:pPr>
        <w:ind w:left="4180" w:hanging="420"/>
      </w:pPr>
    </w:lvl>
    <w:lvl w:ilvl="7" w:tplc="04090019" w:tentative="1">
      <w:start w:val="1"/>
      <w:numFmt w:val="lowerLetter"/>
      <w:lvlText w:val="%8)"/>
      <w:lvlJc w:val="left"/>
      <w:pPr>
        <w:ind w:left="4600" w:hanging="420"/>
      </w:pPr>
    </w:lvl>
    <w:lvl w:ilvl="8" w:tplc="0409001B" w:tentative="1">
      <w:start w:val="1"/>
      <w:numFmt w:val="lowerRoman"/>
      <w:lvlText w:val="%9."/>
      <w:lvlJc w:val="right"/>
      <w:pPr>
        <w:ind w:left="5020" w:hanging="420"/>
      </w:pPr>
    </w:lvl>
  </w:abstractNum>
  <w:abstractNum w:abstractNumId="5" w15:restartNumberingAfterBreak="0">
    <w:nsid w:val="1B48532A"/>
    <w:multiLevelType w:val="hybridMultilevel"/>
    <w:tmpl w:val="3A88FF70"/>
    <w:lvl w:ilvl="0" w:tplc="FFFFFFFF">
      <w:start w:val="1"/>
      <w:numFmt w:val="upperLetter"/>
      <w:lvlText w:val="%1."/>
      <w:lvlJc w:val="left"/>
      <w:pPr>
        <w:ind w:left="720" w:hanging="360"/>
      </w:pPr>
      <w:rPr>
        <w:b/>
        <w:bCs w:val="0"/>
        <w:i/>
        <w:i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FD1DDD"/>
    <w:multiLevelType w:val="hybridMultilevel"/>
    <w:tmpl w:val="63728C06"/>
    <w:lvl w:ilvl="0" w:tplc="7E68F53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BFE4F79"/>
    <w:multiLevelType w:val="hybridMultilevel"/>
    <w:tmpl w:val="3A88FF70"/>
    <w:lvl w:ilvl="0" w:tplc="3642E24E">
      <w:start w:val="1"/>
      <w:numFmt w:val="upperLetter"/>
      <w:lvlText w:val="%1."/>
      <w:lvlJc w:val="left"/>
      <w:pPr>
        <w:ind w:left="720" w:hanging="360"/>
      </w:pPr>
      <w:rPr>
        <w:b/>
        <w:bCs w:val="0"/>
        <w:i/>
        <w:iCs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995643">
    <w:abstractNumId w:val="2"/>
  </w:num>
  <w:num w:numId="2" w16cid:durableId="1830100370">
    <w:abstractNumId w:val="0"/>
  </w:num>
  <w:num w:numId="3" w16cid:durableId="178323925">
    <w:abstractNumId w:val="0"/>
  </w:num>
  <w:num w:numId="4" w16cid:durableId="2090497405">
    <w:abstractNumId w:val="7"/>
    <w:lvlOverride w:ilvl="0">
      <w:startOverride w:val="1"/>
    </w:lvlOverride>
  </w:num>
  <w:num w:numId="5" w16cid:durableId="137963459">
    <w:abstractNumId w:val="7"/>
    <w:lvlOverride w:ilvl="0">
      <w:startOverride w:val="1"/>
    </w:lvlOverride>
  </w:num>
  <w:num w:numId="6" w16cid:durableId="1872567291">
    <w:abstractNumId w:val="3"/>
  </w:num>
  <w:num w:numId="7" w16cid:durableId="959384348">
    <w:abstractNumId w:val="5"/>
  </w:num>
  <w:num w:numId="8" w16cid:durableId="1346637036">
    <w:abstractNumId w:val="1"/>
  </w:num>
  <w:num w:numId="9" w16cid:durableId="1256859871">
    <w:abstractNumId w:val="6"/>
  </w:num>
  <w:num w:numId="10" w16cid:durableId="505175382">
    <w:abstractNumId w:val="4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PersonalInformation/>
  <w:removeDateAndTime/>
  <w:bordersDoNotSurroundHeader/>
  <w:bordersDoNotSurroundFooter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zh-CN" w:vendorID="64" w:dllVersion="5" w:nlCheck="1" w:checkStyle="1"/>
  <w:activeWritingStyle w:appName="MSWord" w:lang="en-MY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zh-CN" w:vendorID="64" w:dllVersion="0" w:nlCheck="1" w:checkStyle="1"/>
  <w:activeWritingStyle w:appName="MSWord" w:lang="en-MY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MY" w:vendorID="64" w:dllVersion="0" w:nlCheck="1" w:checkStyle="0"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xMjE2tTSxsDAwMjRV0lEKTi0uzszPAykwNK0FAKKKyYItAAAA"/>
  </w:docVars>
  <w:rsids>
    <w:rsidRoot w:val="002448F5"/>
    <w:rsid w:val="000006B2"/>
    <w:rsid w:val="00001817"/>
    <w:rsid w:val="000019EB"/>
    <w:rsid w:val="00005C8A"/>
    <w:rsid w:val="00006B6F"/>
    <w:rsid w:val="00007C7F"/>
    <w:rsid w:val="0001007D"/>
    <w:rsid w:val="0001015C"/>
    <w:rsid w:val="00010B49"/>
    <w:rsid w:val="00012931"/>
    <w:rsid w:val="00014A4A"/>
    <w:rsid w:val="0002019B"/>
    <w:rsid w:val="00022174"/>
    <w:rsid w:val="000222D7"/>
    <w:rsid w:val="0002351C"/>
    <w:rsid w:val="000253E1"/>
    <w:rsid w:val="000260B3"/>
    <w:rsid w:val="00027E28"/>
    <w:rsid w:val="00027FD7"/>
    <w:rsid w:val="0003000E"/>
    <w:rsid w:val="00030B78"/>
    <w:rsid w:val="000318A6"/>
    <w:rsid w:val="000323AB"/>
    <w:rsid w:val="000331F6"/>
    <w:rsid w:val="00034474"/>
    <w:rsid w:val="000348AA"/>
    <w:rsid w:val="0003780E"/>
    <w:rsid w:val="00037D85"/>
    <w:rsid w:val="000404D4"/>
    <w:rsid w:val="00040D1F"/>
    <w:rsid w:val="000413DA"/>
    <w:rsid w:val="0004309E"/>
    <w:rsid w:val="000518F1"/>
    <w:rsid w:val="00052368"/>
    <w:rsid w:val="00052727"/>
    <w:rsid w:val="00052D81"/>
    <w:rsid w:val="00055D7A"/>
    <w:rsid w:val="000576CD"/>
    <w:rsid w:val="00057BD4"/>
    <w:rsid w:val="00064509"/>
    <w:rsid w:val="000648CD"/>
    <w:rsid w:val="00064D73"/>
    <w:rsid w:val="00066D36"/>
    <w:rsid w:val="00066E3A"/>
    <w:rsid w:val="00066E3C"/>
    <w:rsid w:val="00070D38"/>
    <w:rsid w:val="00070EE5"/>
    <w:rsid w:val="00073CA1"/>
    <w:rsid w:val="0007422F"/>
    <w:rsid w:val="0007471A"/>
    <w:rsid w:val="0007584A"/>
    <w:rsid w:val="00075DC6"/>
    <w:rsid w:val="00077642"/>
    <w:rsid w:val="000817C3"/>
    <w:rsid w:val="00081A69"/>
    <w:rsid w:val="00081E0C"/>
    <w:rsid w:val="00081EC4"/>
    <w:rsid w:val="00082C88"/>
    <w:rsid w:val="000833BB"/>
    <w:rsid w:val="00085485"/>
    <w:rsid w:val="000863A9"/>
    <w:rsid w:val="000871E9"/>
    <w:rsid w:val="00087740"/>
    <w:rsid w:val="00087ADF"/>
    <w:rsid w:val="00087C89"/>
    <w:rsid w:val="0009061C"/>
    <w:rsid w:val="000916AA"/>
    <w:rsid w:val="00091B06"/>
    <w:rsid w:val="00091B75"/>
    <w:rsid w:val="00092BB1"/>
    <w:rsid w:val="00095C62"/>
    <w:rsid w:val="000A3724"/>
    <w:rsid w:val="000A5337"/>
    <w:rsid w:val="000A560D"/>
    <w:rsid w:val="000A6412"/>
    <w:rsid w:val="000B0477"/>
    <w:rsid w:val="000B1A35"/>
    <w:rsid w:val="000B4056"/>
    <w:rsid w:val="000B44BF"/>
    <w:rsid w:val="000C0DDD"/>
    <w:rsid w:val="000C1A00"/>
    <w:rsid w:val="000C2591"/>
    <w:rsid w:val="000C2F20"/>
    <w:rsid w:val="000D248E"/>
    <w:rsid w:val="000D4D5F"/>
    <w:rsid w:val="000D7A82"/>
    <w:rsid w:val="000E1172"/>
    <w:rsid w:val="000E37A5"/>
    <w:rsid w:val="000E4CD8"/>
    <w:rsid w:val="000E59D3"/>
    <w:rsid w:val="000F00A0"/>
    <w:rsid w:val="000F173A"/>
    <w:rsid w:val="000F1E16"/>
    <w:rsid w:val="000F2F24"/>
    <w:rsid w:val="000F43F1"/>
    <w:rsid w:val="000F7EB3"/>
    <w:rsid w:val="00100550"/>
    <w:rsid w:val="00100BAF"/>
    <w:rsid w:val="00101650"/>
    <w:rsid w:val="001027D1"/>
    <w:rsid w:val="0010467D"/>
    <w:rsid w:val="001053E0"/>
    <w:rsid w:val="00105A9B"/>
    <w:rsid w:val="001063C3"/>
    <w:rsid w:val="00106B9E"/>
    <w:rsid w:val="00110B98"/>
    <w:rsid w:val="00110CB5"/>
    <w:rsid w:val="00111858"/>
    <w:rsid w:val="0011554E"/>
    <w:rsid w:val="0011561D"/>
    <w:rsid w:val="00116A60"/>
    <w:rsid w:val="00120D95"/>
    <w:rsid w:val="0012157D"/>
    <w:rsid w:val="00123108"/>
    <w:rsid w:val="0012359D"/>
    <w:rsid w:val="001247F7"/>
    <w:rsid w:val="001279B4"/>
    <w:rsid w:val="001305F0"/>
    <w:rsid w:val="00130D9A"/>
    <w:rsid w:val="00130DCB"/>
    <w:rsid w:val="00131598"/>
    <w:rsid w:val="00132636"/>
    <w:rsid w:val="0013367C"/>
    <w:rsid w:val="00133F03"/>
    <w:rsid w:val="00134D4B"/>
    <w:rsid w:val="00135446"/>
    <w:rsid w:val="00137597"/>
    <w:rsid w:val="001376D9"/>
    <w:rsid w:val="00141001"/>
    <w:rsid w:val="001414B5"/>
    <w:rsid w:val="00141883"/>
    <w:rsid w:val="00141CF1"/>
    <w:rsid w:val="00142A74"/>
    <w:rsid w:val="00142AEC"/>
    <w:rsid w:val="00143235"/>
    <w:rsid w:val="00144E5A"/>
    <w:rsid w:val="001459BA"/>
    <w:rsid w:val="00145A89"/>
    <w:rsid w:val="00145DEB"/>
    <w:rsid w:val="00151597"/>
    <w:rsid w:val="00151AFC"/>
    <w:rsid w:val="001521AF"/>
    <w:rsid w:val="00152B45"/>
    <w:rsid w:val="001537E2"/>
    <w:rsid w:val="001539DE"/>
    <w:rsid w:val="00154F45"/>
    <w:rsid w:val="001550AF"/>
    <w:rsid w:val="00155321"/>
    <w:rsid w:val="00161A61"/>
    <w:rsid w:val="0016228D"/>
    <w:rsid w:val="001633EE"/>
    <w:rsid w:val="00164338"/>
    <w:rsid w:val="001651FF"/>
    <w:rsid w:val="00165238"/>
    <w:rsid w:val="001660BE"/>
    <w:rsid w:val="001665BB"/>
    <w:rsid w:val="00166714"/>
    <w:rsid w:val="001676E7"/>
    <w:rsid w:val="00167D01"/>
    <w:rsid w:val="001706C8"/>
    <w:rsid w:val="0017091E"/>
    <w:rsid w:val="00170CF1"/>
    <w:rsid w:val="00170E0F"/>
    <w:rsid w:val="00172970"/>
    <w:rsid w:val="001732B2"/>
    <w:rsid w:val="00174925"/>
    <w:rsid w:val="00176FD0"/>
    <w:rsid w:val="00177134"/>
    <w:rsid w:val="001775D4"/>
    <w:rsid w:val="00177BFB"/>
    <w:rsid w:val="00180055"/>
    <w:rsid w:val="00180D4C"/>
    <w:rsid w:val="0018356A"/>
    <w:rsid w:val="00186F4C"/>
    <w:rsid w:val="00190283"/>
    <w:rsid w:val="00190966"/>
    <w:rsid w:val="00191BCE"/>
    <w:rsid w:val="00194894"/>
    <w:rsid w:val="00195B58"/>
    <w:rsid w:val="0019670E"/>
    <w:rsid w:val="001A0F3F"/>
    <w:rsid w:val="001A125A"/>
    <w:rsid w:val="001A4743"/>
    <w:rsid w:val="001A4F71"/>
    <w:rsid w:val="001A6752"/>
    <w:rsid w:val="001A7477"/>
    <w:rsid w:val="001B0524"/>
    <w:rsid w:val="001B06F1"/>
    <w:rsid w:val="001B22E2"/>
    <w:rsid w:val="001B2A9A"/>
    <w:rsid w:val="001B37C8"/>
    <w:rsid w:val="001B5ECA"/>
    <w:rsid w:val="001C14A4"/>
    <w:rsid w:val="001C2324"/>
    <w:rsid w:val="001C4256"/>
    <w:rsid w:val="001C4284"/>
    <w:rsid w:val="001C5C4C"/>
    <w:rsid w:val="001C6566"/>
    <w:rsid w:val="001C6757"/>
    <w:rsid w:val="001C7939"/>
    <w:rsid w:val="001D1A34"/>
    <w:rsid w:val="001D25E5"/>
    <w:rsid w:val="001D35B2"/>
    <w:rsid w:val="001D3A01"/>
    <w:rsid w:val="001D4AD3"/>
    <w:rsid w:val="001D526A"/>
    <w:rsid w:val="001E0737"/>
    <w:rsid w:val="001E0E93"/>
    <w:rsid w:val="001E14E6"/>
    <w:rsid w:val="001E15EE"/>
    <w:rsid w:val="001E2115"/>
    <w:rsid w:val="001E2204"/>
    <w:rsid w:val="001E24C6"/>
    <w:rsid w:val="001E2FAC"/>
    <w:rsid w:val="001E6593"/>
    <w:rsid w:val="001F1CAF"/>
    <w:rsid w:val="001F2136"/>
    <w:rsid w:val="001F689F"/>
    <w:rsid w:val="001F77BA"/>
    <w:rsid w:val="0020440B"/>
    <w:rsid w:val="002050C3"/>
    <w:rsid w:val="002055AB"/>
    <w:rsid w:val="00205B06"/>
    <w:rsid w:val="00206ABB"/>
    <w:rsid w:val="00207293"/>
    <w:rsid w:val="00211E89"/>
    <w:rsid w:val="00211FF6"/>
    <w:rsid w:val="002129C2"/>
    <w:rsid w:val="00212C97"/>
    <w:rsid w:val="002144B8"/>
    <w:rsid w:val="002151BD"/>
    <w:rsid w:val="00216654"/>
    <w:rsid w:val="00220B92"/>
    <w:rsid w:val="002218C9"/>
    <w:rsid w:val="00223AC0"/>
    <w:rsid w:val="002250EE"/>
    <w:rsid w:val="002253C0"/>
    <w:rsid w:val="00226C7E"/>
    <w:rsid w:val="002272B2"/>
    <w:rsid w:val="00227FC1"/>
    <w:rsid w:val="00230075"/>
    <w:rsid w:val="00231112"/>
    <w:rsid w:val="00235C05"/>
    <w:rsid w:val="00241E2E"/>
    <w:rsid w:val="0024210D"/>
    <w:rsid w:val="00242F91"/>
    <w:rsid w:val="002431CE"/>
    <w:rsid w:val="00243CC1"/>
    <w:rsid w:val="002448F5"/>
    <w:rsid w:val="00246787"/>
    <w:rsid w:val="002472D0"/>
    <w:rsid w:val="00247B55"/>
    <w:rsid w:val="00247CD3"/>
    <w:rsid w:val="002507FB"/>
    <w:rsid w:val="00251323"/>
    <w:rsid w:val="00252DFD"/>
    <w:rsid w:val="002539D4"/>
    <w:rsid w:val="0025440E"/>
    <w:rsid w:val="00254F30"/>
    <w:rsid w:val="00256EC7"/>
    <w:rsid w:val="00257380"/>
    <w:rsid w:val="00260041"/>
    <w:rsid w:val="0027088E"/>
    <w:rsid w:val="002717FB"/>
    <w:rsid w:val="00272265"/>
    <w:rsid w:val="00274406"/>
    <w:rsid w:val="002753B1"/>
    <w:rsid w:val="002775E1"/>
    <w:rsid w:val="00280EAC"/>
    <w:rsid w:val="00281629"/>
    <w:rsid w:val="002823E4"/>
    <w:rsid w:val="002852E5"/>
    <w:rsid w:val="0028603D"/>
    <w:rsid w:val="00287BED"/>
    <w:rsid w:val="0029223A"/>
    <w:rsid w:val="002928C9"/>
    <w:rsid w:val="002943BF"/>
    <w:rsid w:val="00294AE4"/>
    <w:rsid w:val="002979F5"/>
    <w:rsid w:val="00297AC7"/>
    <w:rsid w:val="002A05D6"/>
    <w:rsid w:val="002A0B10"/>
    <w:rsid w:val="002A11BB"/>
    <w:rsid w:val="002A19CD"/>
    <w:rsid w:val="002A2326"/>
    <w:rsid w:val="002A4181"/>
    <w:rsid w:val="002A4AE1"/>
    <w:rsid w:val="002A55AD"/>
    <w:rsid w:val="002A5C65"/>
    <w:rsid w:val="002A6298"/>
    <w:rsid w:val="002A64E5"/>
    <w:rsid w:val="002A703E"/>
    <w:rsid w:val="002B0C71"/>
    <w:rsid w:val="002B284F"/>
    <w:rsid w:val="002B4B92"/>
    <w:rsid w:val="002B60EA"/>
    <w:rsid w:val="002C35DD"/>
    <w:rsid w:val="002C5026"/>
    <w:rsid w:val="002C58AB"/>
    <w:rsid w:val="002C6654"/>
    <w:rsid w:val="002C7264"/>
    <w:rsid w:val="002D0483"/>
    <w:rsid w:val="002D4861"/>
    <w:rsid w:val="002D48CC"/>
    <w:rsid w:val="002D501F"/>
    <w:rsid w:val="002D5272"/>
    <w:rsid w:val="002D5363"/>
    <w:rsid w:val="002D5772"/>
    <w:rsid w:val="002D708E"/>
    <w:rsid w:val="002E0B64"/>
    <w:rsid w:val="002E1170"/>
    <w:rsid w:val="002E1355"/>
    <w:rsid w:val="002E14C2"/>
    <w:rsid w:val="002E1D25"/>
    <w:rsid w:val="002E45E0"/>
    <w:rsid w:val="002E4C88"/>
    <w:rsid w:val="002E6B5A"/>
    <w:rsid w:val="002F017D"/>
    <w:rsid w:val="002F2CFA"/>
    <w:rsid w:val="002F2E63"/>
    <w:rsid w:val="002F2F17"/>
    <w:rsid w:val="002F3D4F"/>
    <w:rsid w:val="002F76A3"/>
    <w:rsid w:val="002F7ECA"/>
    <w:rsid w:val="00300558"/>
    <w:rsid w:val="00301DBD"/>
    <w:rsid w:val="00305087"/>
    <w:rsid w:val="00306B39"/>
    <w:rsid w:val="00307C71"/>
    <w:rsid w:val="0031039D"/>
    <w:rsid w:val="00310BE7"/>
    <w:rsid w:val="00312461"/>
    <w:rsid w:val="00312A3C"/>
    <w:rsid w:val="00316868"/>
    <w:rsid w:val="00320B47"/>
    <w:rsid w:val="00320D94"/>
    <w:rsid w:val="00321177"/>
    <w:rsid w:val="00321633"/>
    <w:rsid w:val="00321707"/>
    <w:rsid w:val="00322CAD"/>
    <w:rsid w:val="00331FEB"/>
    <w:rsid w:val="003322F0"/>
    <w:rsid w:val="003337DB"/>
    <w:rsid w:val="00336A47"/>
    <w:rsid w:val="00341F6B"/>
    <w:rsid w:val="00342895"/>
    <w:rsid w:val="00343B90"/>
    <w:rsid w:val="00344689"/>
    <w:rsid w:val="00345EA5"/>
    <w:rsid w:val="00346929"/>
    <w:rsid w:val="003469D3"/>
    <w:rsid w:val="00347394"/>
    <w:rsid w:val="003474BF"/>
    <w:rsid w:val="00350AEC"/>
    <w:rsid w:val="00351698"/>
    <w:rsid w:val="00351A42"/>
    <w:rsid w:val="00361144"/>
    <w:rsid w:val="00361612"/>
    <w:rsid w:val="00362A1D"/>
    <w:rsid w:val="00363A5B"/>
    <w:rsid w:val="0036484D"/>
    <w:rsid w:val="00371680"/>
    <w:rsid w:val="00372051"/>
    <w:rsid w:val="0037304C"/>
    <w:rsid w:val="003740EA"/>
    <w:rsid w:val="00374B93"/>
    <w:rsid w:val="00375638"/>
    <w:rsid w:val="00375C3F"/>
    <w:rsid w:val="003761E7"/>
    <w:rsid w:val="00377F7D"/>
    <w:rsid w:val="00381AA0"/>
    <w:rsid w:val="00383E21"/>
    <w:rsid w:val="00385A18"/>
    <w:rsid w:val="0038732C"/>
    <w:rsid w:val="00390E6A"/>
    <w:rsid w:val="0039299D"/>
    <w:rsid w:val="003943CB"/>
    <w:rsid w:val="00397A68"/>
    <w:rsid w:val="003A1768"/>
    <w:rsid w:val="003A3BAF"/>
    <w:rsid w:val="003A3FC8"/>
    <w:rsid w:val="003A403D"/>
    <w:rsid w:val="003A580B"/>
    <w:rsid w:val="003A6319"/>
    <w:rsid w:val="003A6A9D"/>
    <w:rsid w:val="003A6A9F"/>
    <w:rsid w:val="003B0545"/>
    <w:rsid w:val="003B05F2"/>
    <w:rsid w:val="003B1180"/>
    <w:rsid w:val="003B1BCA"/>
    <w:rsid w:val="003B4D43"/>
    <w:rsid w:val="003B50AB"/>
    <w:rsid w:val="003B5745"/>
    <w:rsid w:val="003C0C08"/>
    <w:rsid w:val="003C2408"/>
    <w:rsid w:val="003C3713"/>
    <w:rsid w:val="003C41C5"/>
    <w:rsid w:val="003C51D3"/>
    <w:rsid w:val="003C63D8"/>
    <w:rsid w:val="003C7838"/>
    <w:rsid w:val="003C7CC7"/>
    <w:rsid w:val="003D1C45"/>
    <w:rsid w:val="003D3784"/>
    <w:rsid w:val="003D4916"/>
    <w:rsid w:val="003D6F81"/>
    <w:rsid w:val="003E6561"/>
    <w:rsid w:val="003E6596"/>
    <w:rsid w:val="003F0E27"/>
    <w:rsid w:val="003F0E47"/>
    <w:rsid w:val="003F13FD"/>
    <w:rsid w:val="003F45DB"/>
    <w:rsid w:val="003F4F24"/>
    <w:rsid w:val="003F5E9E"/>
    <w:rsid w:val="003F60B1"/>
    <w:rsid w:val="00400343"/>
    <w:rsid w:val="00400AB4"/>
    <w:rsid w:val="0040100F"/>
    <w:rsid w:val="00402AE2"/>
    <w:rsid w:val="00403491"/>
    <w:rsid w:val="00404521"/>
    <w:rsid w:val="00404846"/>
    <w:rsid w:val="0040561F"/>
    <w:rsid w:val="00406D65"/>
    <w:rsid w:val="0041086E"/>
    <w:rsid w:val="00410DD4"/>
    <w:rsid w:val="00415511"/>
    <w:rsid w:val="00415532"/>
    <w:rsid w:val="00416A70"/>
    <w:rsid w:val="00416B51"/>
    <w:rsid w:val="00420B21"/>
    <w:rsid w:val="004244ED"/>
    <w:rsid w:val="00425AF8"/>
    <w:rsid w:val="004275B0"/>
    <w:rsid w:val="00430546"/>
    <w:rsid w:val="00430F46"/>
    <w:rsid w:val="00431347"/>
    <w:rsid w:val="004313F9"/>
    <w:rsid w:val="004325E4"/>
    <w:rsid w:val="00432FB4"/>
    <w:rsid w:val="0043470D"/>
    <w:rsid w:val="00434FE3"/>
    <w:rsid w:val="004372B5"/>
    <w:rsid w:val="00437DD1"/>
    <w:rsid w:val="004402E2"/>
    <w:rsid w:val="00440B12"/>
    <w:rsid w:val="00440E7A"/>
    <w:rsid w:val="00444B70"/>
    <w:rsid w:val="00446725"/>
    <w:rsid w:val="004524A8"/>
    <w:rsid w:val="0045358C"/>
    <w:rsid w:val="00454DEA"/>
    <w:rsid w:val="00454E63"/>
    <w:rsid w:val="0045729C"/>
    <w:rsid w:val="00457DDD"/>
    <w:rsid w:val="00460415"/>
    <w:rsid w:val="00460D3C"/>
    <w:rsid w:val="004610B4"/>
    <w:rsid w:val="004618D8"/>
    <w:rsid w:val="004622A6"/>
    <w:rsid w:val="00466975"/>
    <w:rsid w:val="0047211F"/>
    <w:rsid w:val="00474FD0"/>
    <w:rsid w:val="00476124"/>
    <w:rsid w:val="00476E3F"/>
    <w:rsid w:val="004778EE"/>
    <w:rsid w:val="00482E30"/>
    <w:rsid w:val="0048454E"/>
    <w:rsid w:val="00484DF2"/>
    <w:rsid w:val="0048626C"/>
    <w:rsid w:val="0048687D"/>
    <w:rsid w:val="00486EAA"/>
    <w:rsid w:val="00487F79"/>
    <w:rsid w:val="00490E29"/>
    <w:rsid w:val="00492B8B"/>
    <w:rsid w:val="004930C0"/>
    <w:rsid w:val="0049340A"/>
    <w:rsid w:val="00494DFE"/>
    <w:rsid w:val="00496ACB"/>
    <w:rsid w:val="00496C85"/>
    <w:rsid w:val="00497874"/>
    <w:rsid w:val="004A274F"/>
    <w:rsid w:val="004A3F4C"/>
    <w:rsid w:val="004A5719"/>
    <w:rsid w:val="004A74FE"/>
    <w:rsid w:val="004B1032"/>
    <w:rsid w:val="004B237F"/>
    <w:rsid w:val="004B2871"/>
    <w:rsid w:val="004B5711"/>
    <w:rsid w:val="004B7731"/>
    <w:rsid w:val="004C0280"/>
    <w:rsid w:val="004C1B94"/>
    <w:rsid w:val="004C2FFB"/>
    <w:rsid w:val="004C348F"/>
    <w:rsid w:val="004C44F8"/>
    <w:rsid w:val="004C47AA"/>
    <w:rsid w:val="004C7408"/>
    <w:rsid w:val="004D0B67"/>
    <w:rsid w:val="004D221A"/>
    <w:rsid w:val="004D2884"/>
    <w:rsid w:val="004D4912"/>
    <w:rsid w:val="004D73A3"/>
    <w:rsid w:val="004D74E2"/>
    <w:rsid w:val="004E01CB"/>
    <w:rsid w:val="004E03C9"/>
    <w:rsid w:val="004E4278"/>
    <w:rsid w:val="004E4414"/>
    <w:rsid w:val="004E47AE"/>
    <w:rsid w:val="004E517B"/>
    <w:rsid w:val="004E7247"/>
    <w:rsid w:val="004E72FD"/>
    <w:rsid w:val="004E7D20"/>
    <w:rsid w:val="004E7E58"/>
    <w:rsid w:val="004F090C"/>
    <w:rsid w:val="004F12E1"/>
    <w:rsid w:val="004F345A"/>
    <w:rsid w:val="004F3959"/>
    <w:rsid w:val="004F4B3A"/>
    <w:rsid w:val="004F5D41"/>
    <w:rsid w:val="004F7988"/>
    <w:rsid w:val="004F7DA8"/>
    <w:rsid w:val="00501D4E"/>
    <w:rsid w:val="00503EE4"/>
    <w:rsid w:val="00504950"/>
    <w:rsid w:val="00505005"/>
    <w:rsid w:val="00505191"/>
    <w:rsid w:val="00506103"/>
    <w:rsid w:val="00506284"/>
    <w:rsid w:val="00507ED4"/>
    <w:rsid w:val="00511B17"/>
    <w:rsid w:val="00513400"/>
    <w:rsid w:val="00513467"/>
    <w:rsid w:val="00514BCD"/>
    <w:rsid w:val="005155E8"/>
    <w:rsid w:val="00516340"/>
    <w:rsid w:val="00517E7A"/>
    <w:rsid w:val="00520B1B"/>
    <w:rsid w:val="00522C28"/>
    <w:rsid w:val="0052381A"/>
    <w:rsid w:val="00525A90"/>
    <w:rsid w:val="005303FC"/>
    <w:rsid w:val="00530B67"/>
    <w:rsid w:val="0053594E"/>
    <w:rsid w:val="00535A2C"/>
    <w:rsid w:val="005369EA"/>
    <w:rsid w:val="005412F5"/>
    <w:rsid w:val="0054181F"/>
    <w:rsid w:val="00542510"/>
    <w:rsid w:val="00542612"/>
    <w:rsid w:val="0054341A"/>
    <w:rsid w:val="005458C3"/>
    <w:rsid w:val="00545B16"/>
    <w:rsid w:val="00546510"/>
    <w:rsid w:val="005512CA"/>
    <w:rsid w:val="00552960"/>
    <w:rsid w:val="00554BE5"/>
    <w:rsid w:val="00554CB0"/>
    <w:rsid w:val="00555C1C"/>
    <w:rsid w:val="00560FDA"/>
    <w:rsid w:val="00561239"/>
    <w:rsid w:val="005618F8"/>
    <w:rsid w:val="00562D43"/>
    <w:rsid w:val="005634A2"/>
    <w:rsid w:val="00565C9B"/>
    <w:rsid w:val="0056721D"/>
    <w:rsid w:val="005672F7"/>
    <w:rsid w:val="005676E1"/>
    <w:rsid w:val="005703B3"/>
    <w:rsid w:val="00571A02"/>
    <w:rsid w:val="00571AB3"/>
    <w:rsid w:val="005722B5"/>
    <w:rsid w:val="00572371"/>
    <w:rsid w:val="005731B6"/>
    <w:rsid w:val="005732E8"/>
    <w:rsid w:val="00574195"/>
    <w:rsid w:val="00574858"/>
    <w:rsid w:val="0057717F"/>
    <w:rsid w:val="00577D12"/>
    <w:rsid w:val="00581A06"/>
    <w:rsid w:val="00582A25"/>
    <w:rsid w:val="00585AFC"/>
    <w:rsid w:val="00586A0B"/>
    <w:rsid w:val="00586CD3"/>
    <w:rsid w:val="00587CF2"/>
    <w:rsid w:val="0059340F"/>
    <w:rsid w:val="00594135"/>
    <w:rsid w:val="00595B62"/>
    <w:rsid w:val="00596640"/>
    <w:rsid w:val="005A0347"/>
    <w:rsid w:val="005A091B"/>
    <w:rsid w:val="005A11E0"/>
    <w:rsid w:val="005A3698"/>
    <w:rsid w:val="005A3B73"/>
    <w:rsid w:val="005A417C"/>
    <w:rsid w:val="005A4EFD"/>
    <w:rsid w:val="005A5AA2"/>
    <w:rsid w:val="005A5E42"/>
    <w:rsid w:val="005A795A"/>
    <w:rsid w:val="005A7E55"/>
    <w:rsid w:val="005B086C"/>
    <w:rsid w:val="005B1031"/>
    <w:rsid w:val="005B1486"/>
    <w:rsid w:val="005B19EF"/>
    <w:rsid w:val="005B3160"/>
    <w:rsid w:val="005B3489"/>
    <w:rsid w:val="005B4936"/>
    <w:rsid w:val="005B5A3E"/>
    <w:rsid w:val="005B6B53"/>
    <w:rsid w:val="005B6CD4"/>
    <w:rsid w:val="005C2A94"/>
    <w:rsid w:val="005C7665"/>
    <w:rsid w:val="005D02B0"/>
    <w:rsid w:val="005D17DC"/>
    <w:rsid w:val="005D2AEE"/>
    <w:rsid w:val="005D2F4D"/>
    <w:rsid w:val="005D47D2"/>
    <w:rsid w:val="005D6625"/>
    <w:rsid w:val="005D6996"/>
    <w:rsid w:val="005E2DC6"/>
    <w:rsid w:val="005E3923"/>
    <w:rsid w:val="005E49D1"/>
    <w:rsid w:val="005E4B54"/>
    <w:rsid w:val="005E521A"/>
    <w:rsid w:val="005E7A2A"/>
    <w:rsid w:val="005E7EF1"/>
    <w:rsid w:val="005F085A"/>
    <w:rsid w:val="005F0AFD"/>
    <w:rsid w:val="005F317D"/>
    <w:rsid w:val="005F5026"/>
    <w:rsid w:val="005F51BE"/>
    <w:rsid w:val="005F63BA"/>
    <w:rsid w:val="00602D85"/>
    <w:rsid w:val="00603FD1"/>
    <w:rsid w:val="006055CE"/>
    <w:rsid w:val="0060765A"/>
    <w:rsid w:val="00610CE0"/>
    <w:rsid w:val="00610D75"/>
    <w:rsid w:val="006125FC"/>
    <w:rsid w:val="00615B60"/>
    <w:rsid w:val="00620205"/>
    <w:rsid w:val="0062088B"/>
    <w:rsid w:val="0062289F"/>
    <w:rsid w:val="00625EC9"/>
    <w:rsid w:val="00631E85"/>
    <w:rsid w:val="00632B26"/>
    <w:rsid w:val="00632B82"/>
    <w:rsid w:val="0063380E"/>
    <w:rsid w:val="00635E36"/>
    <w:rsid w:val="00636DA9"/>
    <w:rsid w:val="0064081F"/>
    <w:rsid w:val="006444A9"/>
    <w:rsid w:val="00644BF5"/>
    <w:rsid w:val="00645470"/>
    <w:rsid w:val="00646619"/>
    <w:rsid w:val="0064728B"/>
    <w:rsid w:val="00652035"/>
    <w:rsid w:val="00652218"/>
    <w:rsid w:val="00652CE6"/>
    <w:rsid w:val="00655B6D"/>
    <w:rsid w:val="00656BFD"/>
    <w:rsid w:val="006575FB"/>
    <w:rsid w:val="00657FB2"/>
    <w:rsid w:val="00661500"/>
    <w:rsid w:val="00662FF8"/>
    <w:rsid w:val="00663AE7"/>
    <w:rsid w:val="0066691E"/>
    <w:rsid w:val="0067012C"/>
    <w:rsid w:val="00670752"/>
    <w:rsid w:val="006769CF"/>
    <w:rsid w:val="006774CE"/>
    <w:rsid w:val="00677A17"/>
    <w:rsid w:val="00677EE8"/>
    <w:rsid w:val="00680136"/>
    <w:rsid w:val="0068219B"/>
    <w:rsid w:val="00684CC9"/>
    <w:rsid w:val="00686133"/>
    <w:rsid w:val="00686DC2"/>
    <w:rsid w:val="0069001D"/>
    <w:rsid w:val="00690048"/>
    <w:rsid w:val="00690D78"/>
    <w:rsid w:val="0069338D"/>
    <w:rsid w:val="0069437C"/>
    <w:rsid w:val="00694606"/>
    <w:rsid w:val="00697BAB"/>
    <w:rsid w:val="006A0556"/>
    <w:rsid w:val="006A1080"/>
    <w:rsid w:val="006A329F"/>
    <w:rsid w:val="006A3E55"/>
    <w:rsid w:val="006A6258"/>
    <w:rsid w:val="006A70DA"/>
    <w:rsid w:val="006B0446"/>
    <w:rsid w:val="006B08AE"/>
    <w:rsid w:val="006B12EC"/>
    <w:rsid w:val="006B15B1"/>
    <w:rsid w:val="006B33B2"/>
    <w:rsid w:val="006B36D8"/>
    <w:rsid w:val="006B3D80"/>
    <w:rsid w:val="006B43D6"/>
    <w:rsid w:val="006B4415"/>
    <w:rsid w:val="006B4C70"/>
    <w:rsid w:val="006B5542"/>
    <w:rsid w:val="006B5603"/>
    <w:rsid w:val="006B629B"/>
    <w:rsid w:val="006C4293"/>
    <w:rsid w:val="006C476E"/>
    <w:rsid w:val="006C5F18"/>
    <w:rsid w:val="006D03AE"/>
    <w:rsid w:val="006D0C80"/>
    <w:rsid w:val="006D3ECC"/>
    <w:rsid w:val="006D41B6"/>
    <w:rsid w:val="006D41ED"/>
    <w:rsid w:val="006D44A2"/>
    <w:rsid w:val="006D4E9C"/>
    <w:rsid w:val="006E2771"/>
    <w:rsid w:val="006E2B69"/>
    <w:rsid w:val="006E3354"/>
    <w:rsid w:val="006E53B4"/>
    <w:rsid w:val="006E735F"/>
    <w:rsid w:val="006F1A96"/>
    <w:rsid w:val="006F65F7"/>
    <w:rsid w:val="006F663C"/>
    <w:rsid w:val="006F6C92"/>
    <w:rsid w:val="006F6E51"/>
    <w:rsid w:val="00700F20"/>
    <w:rsid w:val="007019F2"/>
    <w:rsid w:val="00701E08"/>
    <w:rsid w:val="007027DB"/>
    <w:rsid w:val="00702D4E"/>
    <w:rsid w:val="00702FCA"/>
    <w:rsid w:val="00703CF8"/>
    <w:rsid w:val="00704CBC"/>
    <w:rsid w:val="0070502A"/>
    <w:rsid w:val="0070758D"/>
    <w:rsid w:val="00707C4B"/>
    <w:rsid w:val="00710AE4"/>
    <w:rsid w:val="007168BF"/>
    <w:rsid w:val="00721563"/>
    <w:rsid w:val="007219E2"/>
    <w:rsid w:val="00721B89"/>
    <w:rsid w:val="00722345"/>
    <w:rsid w:val="007227B6"/>
    <w:rsid w:val="0072542F"/>
    <w:rsid w:val="00725A76"/>
    <w:rsid w:val="00726403"/>
    <w:rsid w:val="00727B2E"/>
    <w:rsid w:val="007308A8"/>
    <w:rsid w:val="0073095D"/>
    <w:rsid w:val="00735388"/>
    <w:rsid w:val="00735737"/>
    <w:rsid w:val="00742950"/>
    <w:rsid w:val="007434C5"/>
    <w:rsid w:val="007440E2"/>
    <w:rsid w:val="00744AA5"/>
    <w:rsid w:val="00744B6F"/>
    <w:rsid w:val="0074534B"/>
    <w:rsid w:val="0074601E"/>
    <w:rsid w:val="00747275"/>
    <w:rsid w:val="007472D8"/>
    <w:rsid w:val="00747FA0"/>
    <w:rsid w:val="0075387E"/>
    <w:rsid w:val="00754671"/>
    <w:rsid w:val="00754DCA"/>
    <w:rsid w:val="0075698C"/>
    <w:rsid w:val="00757813"/>
    <w:rsid w:val="00757D0E"/>
    <w:rsid w:val="00760772"/>
    <w:rsid w:val="0076116A"/>
    <w:rsid w:val="00761B9E"/>
    <w:rsid w:val="00762608"/>
    <w:rsid w:val="007636F0"/>
    <w:rsid w:val="0076405A"/>
    <w:rsid w:val="0076488F"/>
    <w:rsid w:val="00764E3B"/>
    <w:rsid w:val="007712E4"/>
    <w:rsid w:val="00773227"/>
    <w:rsid w:val="00774062"/>
    <w:rsid w:val="00775553"/>
    <w:rsid w:val="00775A41"/>
    <w:rsid w:val="00775E2D"/>
    <w:rsid w:val="007763AD"/>
    <w:rsid w:val="00777960"/>
    <w:rsid w:val="007851BD"/>
    <w:rsid w:val="00785A90"/>
    <w:rsid w:val="00790B0E"/>
    <w:rsid w:val="007944D7"/>
    <w:rsid w:val="00796750"/>
    <w:rsid w:val="00797BBE"/>
    <w:rsid w:val="00797F9D"/>
    <w:rsid w:val="007A05B3"/>
    <w:rsid w:val="007A3069"/>
    <w:rsid w:val="007A4114"/>
    <w:rsid w:val="007A47CA"/>
    <w:rsid w:val="007A52A3"/>
    <w:rsid w:val="007A7276"/>
    <w:rsid w:val="007B137B"/>
    <w:rsid w:val="007B2001"/>
    <w:rsid w:val="007B3102"/>
    <w:rsid w:val="007B37AD"/>
    <w:rsid w:val="007B4853"/>
    <w:rsid w:val="007B4BCF"/>
    <w:rsid w:val="007B7F50"/>
    <w:rsid w:val="007C2764"/>
    <w:rsid w:val="007C32DF"/>
    <w:rsid w:val="007C5AEB"/>
    <w:rsid w:val="007C5C59"/>
    <w:rsid w:val="007C67CD"/>
    <w:rsid w:val="007C6FEB"/>
    <w:rsid w:val="007C7B7F"/>
    <w:rsid w:val="007C7EE0"/>
    <w:rsid w:val="007D28B2"/>
    <w:rsid w:val="007D4B03"/>
    <w:rsid w:val="007D6933"/>
    <w:rsid w:val="007D7430"/>
    <w:rsid w:val="007E135B"/>
    <w:rsid w:val="007E2045"/>
    <w:rsid w:val="007E4A9D"/>
    <w:rsid w:val="007E5091"/>
    <w:rsid w:val="007E533B"/>
    <w:rsid w:val="007E6405"/>
    <w:rsid w:val="007E6EEC"/>
    <w:rsid w:val="007E793A"/>
    <w:rsid w:val="007E7BCD"/>
    <w:rsid w:val="007F1514"/>
    <w:rsid w:val="007F22AF"/>
    <w:rsid w:val="007F2C87"/>
    <w:rsid w:val="007F303F"/>
    <w:rsid w:val="007F350E"/>
    <w:rsid w:val="007F4399"/>
    <w:rsid w:val="007F4FDF"/>
    <w:rsid w:val="007F638B"/>
    <w:rsid w:val="008020BC"/>
    <w:rsid w:val="008024CD"/>
    <w:rsid w:val="00805CA2"/>
    <w:rsid w:val="00806326"/>
    <w:rsid w:val="00810EB9"/>
    <w:rsid w:val="00811DAB"/>
    <w:rsid w:val="008121B6"/>
    <w:rsid w:val="00812BEB"/>
    <w:rsid w:val="00814B1A"/>
    <w:rsid w:val="00816003"/>
    <w:rsid w:val="00816557"/>
    <w:rsid w:val="00816637"/>
    <w:rsid w:val="00816959"/>
    <w:rsid w:val="0081731C"/>
    <w:rsid w:val="008174A8"/>
    <w:rsid w:val="0082129B"/>
    <w:rsid w:val="00821354"/>
    <w:rsid w:val="00823DB3"/>
    <w:rsid w:val="00824312"/>
    <w:rsid w:val="00824336"/>
    <w:rsid w:val="008265C1"/>
    <w:rsid w:val="0082667F"/>
    <w:rsid w:val="00830033"/>
    <w:rsid w:val="008322AE"/>
    <w:rsid w:val="00832EE0"/>
    <w:rsid w:val="00833205"/>
    <w:rsid w:val="008345A6"/>
    <w:rsid w:val="00834828"/>
    <w:rsid w:val="00835479"/>
    <w:rsid w:val="00835AA9"/>
    <w:rsid w:val="00836099"/>
    <w:rsid w:val="00836F1E"/>
    <w:rsid w:val="00837993"/>
    <w:rsid w:val="00837B77"/>
    <w:rsid w:val="00837DBA"/>
    <w:rsid w:val="0084009F"/>
    <w:rsid w:val="00840474"/>
    <w:rsid w:val="00840671"/>
    <w:rsid w:val="008410F0"/>
    <w:rsid w:val="00841506"/>
    <w:rsid w:val="008425B7"/>
    <w:rsid w:val="008436A4"/>
    <w:rsid w:val="008506C4"/>
    <w:rsid w:val="00852162"/>
    <w:rsid w:val="008540A7"/>
    <w:rsid w:val="008557CF"/>
    <w:rsid w:val="008605C6"/>
    <w:rsid w:val="00864734"/>
    <w:rsid w:val="00865A4C"/>
    <w:rsid w:val="008705F1"/>
    <w:rsid w:val="008731A5"/>
    <w:rsid w:val="008732B9"/>
    <w:rsid w:val="00874E7D"/>
    <w:rsid w:val="0087671D"/>
    <w:rsid w:val="0087748D"/>
    <w:rsid w:val="00880366"/>
    <w:rsid w:val="00881175"/>
    <w:rsid w:val="008815F2"/>
    <w:rsid w:val="0088188F"/>
    <w:rsid w:val="00881979"/>
    <w:rsid w:val="00882386"/>
    <w:rsid w:val="00884E82"/>
    <w:rsid w:val="0088655C"/>
    <w:rsid w:val="00887AEF"/>
    <w:rsid w:val="008908EB"/>
    <w:rsid w:val="00890E7E"/>
    <w:rsid w:val="00891AF1"/>
    <w:rsid w:val="00893759"/>
    <w:rsid w:val="00894498"/>
    <w:rsid w:val="00897911"/>
    <w:rsid w:val="008A0609"/>
    <w:rsid w:val="008A2E7C"/>
    <w:rsid w:val="008A3994"/>
    <w:rsid w:val="008A701A"/>
    <w:rsid w:val="008B3B2B"/>
    <w:rsid w:val="008B471B"/>
    <w:rsid w:val="008B618B"/>
    <w:rsid w:val="008B69E6"/>
    <w:rsid w:val="008C245A"/>
    <w:rsid w:val="008C37E2"/>
    <w:rsid w:val="008C4C93"/>
    <w:rsid w:val="008D2373"/>
    <w:rsid w:val="008D2A16"/>
    <w:rsid w:val="008D2CA3"/>
    <w:rsid w:val="008D4093"/>
    <w:rsid w:val="008D4DD5"/>
    <w:rsid w:val="008D6AF9"/>
    <w:rsid w:val="008D77AF"/>
    <w:rsid w:val="008D7AB3"/>
    <w:rsid w:val="008D7C6F"/>
    <w:rsid w:val="008E0851"/>
    <w:rsid w:val="008E3180"/>
    <w:rsid w:val="008E5A62"/>
    <w:rsid w:val="008E5DA8"/>
    <w:rsid w:val="008E6146"/>
    <w:rsid w:val="008F0722"/>
    <w:rsid w:val="008F1513"/>
    <w:rsid w:val="008F2D54"/>
    <w:rsid w:val="008F36DF"/>
    <w:rsid w:val="008F5E3E"/>
    <w:rsid w:val="008F5F90"/>
    <w:rsid w:val="008F642D"/>
    <w:rsid w:val="008F6DBF"/>
    <w:rsid w:val="008F7E95"/>
    <w:rsid w:val="00900415"/>
    <w:rsid w:val="00901E70"/>
    <w:rsid w:val="0090279F"/>
    <w:rsid w:val="00906302"/>
    <w:rsid w:val="0091020D"/>
    <w:rsid w:val="00910315"/>
    <w:rsid w:val="00913FA0"/>
    <w:rsid w:val="00916C59"/>
    <w:rsid w:val="00921399"/>
    <w:rsid w:val="009216B2"/>
    <w:rsid w:val="00921A26"/>
    <w:rsid w:val="00922123"/>
    <w:rsid w:val="009227C8"/>
    <w:rsid w:val="00922BA1"/>
    <w:rsid w:val="00925303"/>
    <w:rsid w:val="00925D7E"/>
    <w:rsid w:val="00926EA3"/>
    <w:rsid w:val="00931B62"/>
    <w:rsid w:val="00932627"/>
    <w:rsid w:val="00934064"/>
    <w:rsid w:val="009350E3"/>
    <w:rsid w:val="009358A8"/>
    <w:rsid w:val="009402FA"/>
    <w:rsid w:val="00941C29"/>
    <w:rsid w:val="00942838"/>
    <w:rsid w:val="00942984"/>
    <w:rsid w:val="0094399A"/>
    <w:rsid w:val="0094571F"/>
    <w:rsid w:val="0094786E"/>
    <w:rsid w:val="00947FB1"/>
    <w:rsid w:val="00950975"/>
    <w:rsid w:val="00950E0E"/>
    <w:rsid w:val="0095139C"/>
    <w:rsid w:val="00954011"/>
    <w:rsid w:val="00954554"/>
    <w:rsid w:val="00955584"/>
    <w:rsid w:val="0095706A"/>
    <w:rsid w:val="00963358"/>
    <w:rsid w:val="009663BC"/>
    <w:rsid w:val="0096647A"/>
    <w:rsid w:val="00966D75"/>
    <w:rsid w:val="00966EC9"/>
    <w:rsid w:val="00975F6E"/>
    <w:rsid w:val="009761DD"/>
    <w:rsid w:val="009806DD"/>
    <w:rsid w:val="0098076D"/>
    <w:rsid w:val="00980BC8"/>
    <w:rsid w:val="0098278C"/>
    <w:rsid w:val="00982C04"/>
    <w:rsid w:val="00982E7B"/>
    <w:rsid w:val="009835EF"/>
    <w:rsid w:val="0098442E"/>
    <w:rsid w:val="00985C38"/>
    <w:rsid w:val="00986EC2"/>
    <w:rsid w:val="009900E3"/>
    <w:rsid w:val="00992710"/>
    <w:rsid w:val="00994CBE"/>
    <w:rsid w:val="009952B0"/>
    <w:rsid w:val="00996238"/>
    <w:rsid w:val="00996473"/>
    <w:rsid w:val="009A044E"/>
    <w:rsid w:val="009A1723"/>
    <w:rsid w:val="009A1EB3"/>
    <w:rsid w:val="009A22E4"/>
    <w:rsid w:val="009A3B7F"/>
    <w:rsid w:val="009A4DBA"/>
    <w:rsid w:val="009A6375"/>
    <w:rsid w:val="009A6EFD"/>
    <w:rsid w:val="009A7461"/>
    <w:rsid w:val="009B1E69"/>
    <w:rsid w:val="009B22EB"/>
    <w:rsid w:val="009B2E6E"/>
    <w:rsid w:val="009B39EB"/>
    <w:rsid w:val="009B4C2D"/>
    <w:rsid w:val="009B4CF0"/>
    <w:rsid w:val="009B5BB0"/>
    <w:rsid w:val="009B6E65"/>
    <w:rsid w:val="009B7FD0"/>
    <w:rsid w:val="009C4B2F"/>
    <w:rsid w:val="009C521A"/>
    <w:rsid w:val="009D0E6D"/>
    <w:rsid w:val="009D3945"/>
    <w:rsid w:val="009D3990"/>
    <w:rsid w:val="009D4A77"/>
    <w:rsid w:val="009D62A7"/>
    <w:rsid w:val="009D62DE"/>
    <w:rsid w:val="009E1FA2"/>
    <w:rsid w:val="009E3D60"/>
    <w:rsid w:val="009E446F"/>
    <w:rsid w:val="009E6B69"/>
    <w:rsid w:val="009E6EF5"/>
    <w:rsid w:val="009E7813"/>
    <w:rsid w:val="009E781A"/>
    <w:rsid w:val="009E7F79"/>
    <w:rsid w:val="009F3659"/>
    <w:rsid w:val="009F3A7B"/>
    <w:rsid w:val="009F5E38"/>
    <w:rsid w:val="009F75ED"/>
    <w:rsid w:val="009F7CCB"/>
    <w:rsid w:val="00A01463"/>
    <w:rsid w:val="00A022DB"/>
    <w:rsid w:val="00A03C00"/>
    <w:rsid w:val="00A04E8F"/>
    <w:rsid w:val="00A05499"/>
    <w:rsid w:val="00A058D3"/>
    <w:rsid w:val="00A0597E"/>
    <w:rsid w:val="00A06094"/>
    <w:rsid w:val="00A062F0"/>
    <w:rsid w:val="00A10D48"/>
    <w:rsid w:val="00A1310B"/>
    <w:rsid w:val="00A13D6A"/>
    <w:rsid w:val="00A14907"/>
    <w:rsid w:val="00A14A97"/>
    <w:rsid w:val="00A20E75"/>
    <w:rsid w:val="00A22103"/>
    <w:rsid w:val="00A240FD"/>
    <w:rsid w:val="00A249C3"/>
    <w:rsid w:val="00A30F1B"/>
    <w:rsid w:val="00A31930"/>
    <w:rsid w:val="00A328BD"/>
    <w:rsid w:val="00A334C2"/>
    <w:rsid w:val="00A33C9C"/>
    <w:rsid w:val="00A36B66"/>
    <w:rsid w:val="00A36FFA"/>
    <w:rsid w:val="00A37E82"/>
    <w:rsid w:val="00A406DF"/>
    <w:rsid w:val="00A40B5C"/>
    <w:rsid w:val="00A4272B"/>
    <w:rsid w:val="00A45AE9"/>
    <w:rsid w:val="00A47B69"/>
    <w:rsid w:val="00A501B9"/>
    <w:rsid w:val="00A50228"/>
    <w:rsid w:val="00A50D3B"/>
    <w:rsid w:val="00A528E3"/>
    <w:rsid w:val="00A53BA8"/>
    <w:rsid w:val="00A5440E"/>
    <w:rsid w:val="00A60C8F"/>
    <w:rsid w:val="00A60E2C"/>
    <w:rsid w:val="00A6452B"/>
    <w:rsid w:val="00A65A68"/>
    <w:rsid w:val="00A66B7D"/>
    <w:rsid w:val="00A70180"/>
    <w:rsid w:val="00A710E7"/>
    <w:rsid w:val="00A74AAA"/>
    <w:rsid w:val="00A756A3"/>
    <w:rsid w:val="00A7585E"/>
    <w:rsid w:val="00A75FFE"/>
    <w:rsid w:val="00A76251"/>
    <w:rsid w:val="00A77EB2"/>
    <w:rsid w:val="00A80F77"/>
    <w:rsid w:val="00A82822"/>
    <w:rsid w:val="00A82FC5"/>
    <w:rsid w:val="00A86609"/>
    <w:rsid w:val="00A91852"/>
    <w:rsid w:val="00A926EF"/>
    <w:rsid w:val="00A93326"/>
    <w:rsid w:val="00A93B71"/>
    <w:rsid w:val="00A95CB2"/>
    <w:rsid w:val="00A960D4"/>
    <w:rsid w:val="00A96803"/>
    <w:rsid w:val="00AA668A"/>
    <w:rsid w:val="00AA7019"/>
    <w:rsid w:val="00AB03E0"/>
    <w:rsid w:val="00AB127A"/>
    <w:rsid w:val="00AB4D1E"/>
    <w:rsid w:val="00AB620F"/>
    <w:rsid w:val="00AB6279"/>
    <w:rsid w:val="00AB6B9E"/>
    <w:rsid w:val="00AD1EA2"/>
    <w:rsid w:val="00AD6DC5"/>
    <w:rsid w:val="00AE166D"/>
    <w:rsid w:val="00AE2420"/>
    <w:rsid w:val="00AE3FC5"/>
    <w:rsid w:val="00AE658C"/>
    <w:rsid w:val="00AF21E7"/>
    <w:rsid w:val="00AF5C60"/>
    <w:rsid w:val="00AF5F4A"/>
    <w:rsid w:val="00AF67FF"/>
    <w:rsid w:val="00AF7077"/>
    <w:rsid w:val="00AF7B9B"/>
    <w:rsid w:val="00B001EE"/>
    <w:rsid w:val="00B00F1A"/>
    <w:rsid w:val="00B04036"/>
    <w:rsid w:val="00B04387"/>
    <w:rsid w:val="00B05E6E"/>
    <w:rsid w:val="00B10B9B"/>
    <w:rsid w:val="00B14516"/>
    <w:rsid w:val="00B14CB1"/>
    <w:rsid w:val="00B15DCD"/>
    <w:rsid w:val="00B16260"/>
    <w:rsid w:val="00B16794"/>
    <w:rsid w:val="00B17795"/>
    <w:rsid w:val="00B17DDE"/>
    <w:rsid w:val="00B226AC"/>
    <w:rsid w:val="00B226AD"/>
    <w:rsid w:val="00B24894"/>
    <w:rsid w:val="00B267E4"/>
    <w:rsid w:val="00B2695E"/>
    <w:rsid w:val="00B30650"/>
    <w:rsid w:val="00B336CB"/>
    <w:rsid w:val="00B364AA"/>
    <w:rsid w:val="00B36D3B"/>
    <w:rsid w:val="00B37256"/>
    <w:rsid w:val="00B375A9"/>
    <w:rsid w:val="00B40CA4"/>
    <w:rsid w:val="00B4145F"/>
    <w:rsid w:val="00B41895"/>
    <w:rsid w:val="00B42C0E"/>
    <w:rsid w:val="00B45678"/>
    <w:rsid w:val="00B4747C"/>
    <w:rsid w:val="00B47F3F"/>
    <w:rsid w:val="00B5060B"/>
    <w:rsid w:val="00B52105"/>
    <w:rsid w:val="00B53094"/>
    <w:rsid w:val="00B60863"/>
    <w:rsid w:val="00B60D75"/>
    <w:rsid w:val="00B6136A"/>
    <w:rsid w:val="00B63642"/>
    <w:rsid w:val="00B71A44"/>
    <w:rsid w:val="00B72479"/>
    <w:rsid w:val="00B73112"/>
    <w:rsid w:val="00B74C30"/>
    <w:rsid w:val="00B74FB6"/>
    <w:rsid w:val="00B75777"/>
    <w:rsid w:val="00B75CDC"/>
    <w:rsid w:val="00B772B9"/>
    <w:rsid w:val="00B77D6B"/>
    <w:rsid w:val="00B84FBD"/>
    <w:rsid w:val="00B87092"/>
    <w:rsid w:val="00B90DE7"/>
    <w:rsid w:val="00B90E99"/>
    <w:rsid w:val="00B91D26"/>
    <w:rsid w:val="00B9272B"/>
    <w:rsid w:val="00B93BEF"/>
    <w:rsid w:val="00B95334"/>
    <w:rsid w:val="00B96234"/>
    <w:rsid w:val="00B965D8"/>
    <w:rsid w:val="00BA0253"/>
    <w:rsid w:val="00BA073E"/>
    <w:rsid w:val="00BA422C"/>
    <w:rsid w:val="00BA43B7"/>
    <w:rsid w:val="00BA4D83"/>
    <w:rsid w:val="00BB0F10"/>
    <w:rsid w:val="00BB0FAA"/>
    <w:rsid w:val="00BB164F"/>
    <w:rsid w:val="00BB1CF4"/>
    <w:rsid w:val="00BB22E8"/>
    <w:rsid w:val="00BB4A52"/>
    <w:rsid w:val="00BB4A57"/>
    <w:rsid w:val="00BC07AD"/>
    <w:rsid w:val="00BC28A6"/>
    <w:rsid w:val="00BC57EE"/>
    <w:rsid w:val="00BC7AD7"/>
    <w:rsid w:val="00BC7F53"/>
    <w:rsid w:val="00BD0796"/>
    <w:rsid w:val="00BD1E13"/>
    <w:rsid w:val="00BD20B4"/>
    <w:rsid w:val="00BD28AC"/>
    <w:rsid w:val="00BD3A3C"/>
    <w:rsid w:val="00BD497F"/>
    <w:rsid w:val="00BD4B82"/>
    <w:rsid w:val="00BD513F"/>
    <w:rsid w:val="00BD5B95"/>
    <w:rsid w:val="00BD66E5"/>
    <w:rsid w:val="00BD7CF5"/>
    <w:rsid w:val="00BE014C"/>
    <w:rsid w:val="00BE1BDA"/>
    <w:rsid w:val="00BE23BB"/>
    <w:rsid w:val="00BE243F"/>
    <w:rsid w:val="00BE3171"/>
    <w:rsid w:val="00BE461D"/>
    <w:rsid w:val="00BE729B"/>
    <w:rsid w:val="00BE73DE"/>
    <w:rsid w:val="00BF03FB"/>
    <w:rsid w:val="00BF0E7A"/>
    <w:rsid w:val="00BF11C4"/>
    <w:rsid w:val="00BF27D1"/>
    <w:rsid w:val="00C00616"/>
    <w:rsid w:val="00C014D5"/>
    <w:rsid w:val="00C057D3"/>
    <w:rsid w:val="00C05E74"/>
    <w:rsid w:val="00C070A9"/>
    <w:rsid w:val="00C078BE"/>
    <w:rsid w:val="00C0794A"/>
    <w:rsid w:val="00C101EF"/>
    <w:rsid w:val="00C115F4"/>
    <w:rsid w:val="00C11C02"/>
    <w:rsid w:val="00C126FF"/>
    <w:rsid w:val="00C1338D"/>
    <w:rsid w:val="00C135EA"/>
    <w:rsid w:val="00C14C7C"/>
    <w:rsid w:val="00C14D91"/>
    <w:rsid w:val="00C2070F"/>
    <w:rsid w:val="00C2123E"/>
    <w:rsid w:val="00C21C2A"/>
    <w:rsid w:val="00C21E22"/>
    <w:rsid w:val="00C229DB"/>
    <w:rsid w:val="00C23D81"/>
    <w:rsid w:val="00C2426E"/>
    <w:rsid w:val="00C2441E"/>
    <w:rsid w:val="00C30D4E"/>
    <w:rsid w:val="00C33706"/>
    <w:rsid w:val="00C3585D"/>
    <w:rsid w:val="00C40568"/>
    <w:rsid w:val="00C41D75"/>
    <w:rsid w:val="00C4208E"/>
    <w:rsid w:val="00C433F9"/>
    <w:rsid w:val="00C437B0"/>
    <w:rsid w:val="00C44650"/>
    <w:rsid w:val="00C44DC6"/>
    <w:rsid w:val="00C46663"/>
    <w:rsid w:val="00C51C5E"/>
    <w:rsid w:val="00C51FC9"/>
    <w:rsid w:val="00C52944"/>
    <w:rsid w:val="00C52F27"/>
    <w:rsid w:val="00C534FB"/>
    <w:rsid w:val="00C53A54"/>
    <w:rsid w:val="00C53EC2"/>
    <w:rsid w:val="00C55772"/>
    <w:rsid w:val="00C64736"/>
    <w:rsid w:val="00C66BE8"/>
    <w:rsid w:val="00C6769C"/>
    <w:rsid w:val="00C7049C"/>
    <w:rsid w:val="00C70918"/>
    <w:rsid w:val="00C721AD"/>
    <w:rsid w:val="00C73FA3"/>
    <w:rsid w:val="00C745D9"/>
    <w:rsid w:val="00C75E61"/>
    <w:rsid w:val="00C76783"/>
    <w:rsid w:val="00C76F0D"/>
    <w:rsid w:val="00C77A55"/>
    <w:rsid w:val="00C81319"/>
    <w:rsid w:val="00C81843"/>
    <w:rsid w:val="00C8254F"/>
    <w:rsid w:val="00C83151"/>
    <w:rsid w:val="00C8503E"/>
    <w:rsid w:val="00C861BB"/>
    <w:rsid w:val="00C8682B"/>
    <w:rsid w:val="00C8777B"/>
    <w:rsid w:val="00C87930"/>
    <w:rsid w:val="00C90B33"/>
    <w:rsid w:val="00C92FAC"/>
    <w:rsid w:val="00C96376"/>
    <w:rsid w:val="00C964C7"/>
    <w:rsid w:val="00CA0A04"/>
    <w:rsid w:val="00CA4B4D"/>
    <w:rsid w:val="00CA4BA9"/>
    <w:rsid w:val="00CA7C1E"/>
    <w:rsid w:val="00CB00C9"/>
    <w:rsid w:val="00CB17D6"/>
    <w:rsid w:val="00CB43D8"/>
    <w:rsid w:val="00CB5029"/>
    <w:rsid w:val="00CB512F"/>
    <w:rsid w:val="00CB5CA0"/>
    <w:rsid w:val="00CB70B2"/>
    <w:rsid w:val="00CB7AA2"/>
    <w:rsid w:val="00CC1561"/>
    <w:rsid w:val="00CC2542"/>
    <w:rsid w:val="00CC4C9C"/>
    <w:rsid w:val="00CC4D35"/>
    <w:rsid w:val="00CC64FB"/>
    <w:rsid w:val="00CD0AE2"/>
    <w:rsid w:val="00CD3DA9"/>
    <w:rsid w:val="00CE001F"/>
    <w:rsid w:val="00CE0385"/>
    <w:rsid w:val="00CE1B86"/>
    <w:rsid w:val="00CE2879"/>
    <w:rsid w:val="00CE491C"/>
    <w:rsid w:val="00CE50DD"/>
    <w:rsid w:val="00CE6972"/>
    <w:rsid w:val="00CE7671"/>
    <w:rsid w:val="00CE7DE1"/>
    <w:rsid w:val="00CF3A4C"/>
    <w:rsid w:val="00CF5EB0"/>
    <w:rsid w:val="00D01984"/>
    <w:rsid w:val="00D01AFC"/>
    <w:rsid w:val="00D03732"/>
    <w:rsid w:val="00D04294"/>
    <w:rsid w:val="00D04466"/>
    <w:rsid w:val="00D05E18"/>
    <w:rsid w:val="00D11C89"/>
    <w:rsid w:val="00D11F16"/>
    <w:rsid w:val="00D12BF1"/>
    <w:rsid w:val="00D1362B"/>
    <w:rsid w:val="00D13D3B"/>
    <w:rsid w:val="00D13E4E"/>
    <w:rsid w:val="00D14545"/>
    <w:rsid w:val="00D1636F"/>
    <w:rsid w:val="00D168DC"/>
    <w:rsid w:val="00D16CA9"/>
    <w:rsid w:val="00D16E73"/>
    <w:rsid w:val="00D205A4"/>
    <w:rsid w:val="00D2562F"/>
    <w:rsid w:val="00D25B6E"/>
    <w:rsid w:val="00D30D68"/>
    <w:rsid w:val="00D31AA2"/>
    <w:rsid w:val="00D325BF"/>
    <w:rsid w:val="00D33FF4"/>
    <w:rsid w:val="00D36AE2"/>
    <w:rsid w:val="00D41FB8"/>
    <w:rsid w:val="00D43648"/>
    <w:rsid w:val="00D43E9D"/>
    <w:rsid w:val="00D45260"/>
    <w:rsid w:val="00D45503"/>
    <w:rsid w:val="00D50DEA"/>
    <w:rsid w:val="00D52B41"/>
    <w:rsid w:val="00D533D0"/>
    <w:rsid w:val="00D541E9"/>
    <w:rsid w:val="00D57CC9"/>
    <w:rsid w:val="00D6149A"/>
    <w:rsid w:val="00D62D62"/>
    <w:rsid w:val="00D63333"/>
    <w:rsid w:val="00D63792"/>
    <w:rsid w:val="00D64DCC"/>
    <w:rsid w:val="00D650A5"/>
    <w:rsid w:val="00D668F9"/>
    <w:rsid w:val="00D66DE9"/>
    <w:rsid w:val="00D67981"/>
    <w:rsid w:val="00D71792"/>
    <w:rsid w:val="00D71AA0"/>
    <w:rsid w:val="00D73722"/>
    <w:rsid w:val="00D76423"/>
    <w:rsid w:val="00D76F73"/>
    <w:rsid w:val="00D825F9"/>
    <w:rsid w:val="00D82BF3"/>
    <w:rsid w:val="00D83E89"/>
    <w:rsid w:val="00D84E29"/>
    <w:rsid w:val="00D84E81"/>
    <w:rsid w:val="00D852AB"/>
    <w:rsid w:val="00D85767"/>
    <w:rsid w:val="00D85E03"/>
    <w:rsid w:val="00D86A7F"/>
    <w:rsid w:val="00D873A4"/>
    <w:rsid w:val="00D905C9"/>
    <w:rsid w:val="00D91EBD"/>
    <w:rsid w:val="00D925BD"/>
    <w:rsid w:val="00D966CA"/>
    <w:rsid w:val="00DA0B72"/>
    <w:rsid w:val="00DA2F3E"/>
    <w:rsid w:val="00DA4767"/>
    <w:rsid w:val="00DA6435"/>
    <w:rsid w:val="00DA6F4D"/>
    <w:rsid w:val="00DA7721"/>
    <w:rsid w:val="00DB0C70"/>
    <w:rsid w:val="00DB0F4F"/>
    <w:rsid w:val="00DB3423"/>
    <w:rsid w:val="00DB4E64"/>
    <w:rsid w:val="00DB5AFE"/>
    <w:rsid w:val="00DB66AF"/>
    <w:rsid w:val="00DC158D"/>
    <w:rsid w:val="00DC1658"/>
    <w:rsid w:val="00DC299E"/>
    <w:rsid w:val="00DC404A"/>
    <w:rsid w:val="00DC4D96"/>
    <w:rsid w:val="00DC60F2"/>
    <w:rsid w:val="00DC62EA"/>
    <w:rsid w:val="00DD4C8F"/>
    <w:rsid w:val="00DD56B8"/>
    <w:rsid w:val="00DD7590"/>
    <w:rsid w:val="00DE10F8"/>
    <w:rsid w:val="00DE264F"/>
    <w:rsid w:val="00DE3E88"/>
    <w:rsid w:val="00DE48E1"/>
    <w:rsid w:val="00DE4B6F"/>
    <w:rsid w:val="00DE601C"/>
    <w:rsid w:val="00DF2866"/>
    <w:rsid w:val="00DF2A53"/>
    <w:rsid w:val="00DF4207"/>
    <w:rsid w:val="00DF5154"/>
    <w:rsid w:val="00DF544D"/>
    <w:rsid w:val="00DF606E"/>
    <w:rsid w:val="00DF6748"/>
    <w:rsid w:val="00DF7065"/>
    <w:rsid w:val="00DF79FB"/>
    <w:rsid w:val="00E01EA6"/>
    <w:rsid w:val="00E02E62"/>
    <w:rsid w:val="00E070D3"/>
    <w:rsid w:val="00E07771"/>
    <w:rsid w:val="00E07A40"/>
    <w:rsid w:val="00E108A9"/>
    <w:rsid w:val="00E15077"/>
    <w:rsid w:val="00E159EB"/>
    <w:rsid w:val="00E15C4F"/>
    <w:rsid w:val="00E15D68"/>
    <w:rsid w:val="00E16366"/>
    <w:rsid w:val="00E17A7B"/>
    <w:rsid w:val="00E17F2C"/>
    <w:rsid w:val="00E210E1"/>
    <w:rsid w:val="00E2214D"/>
    <w:rsid w:val="00E23424"/>
    <w:rsid w:val="00E23927"/>
    <w:rsid w:val="00E2454C"/>
    <w:rsid w:val="00E24D26"/>
    <w:rsid w:val="00E279F0"/>
    <w:rsid w:val="00E30DCE"/>
    <w:rsid w:val="00E31880"/>
    <w:rsid w:val="00E33F58"/>
    <w:rsid w:val="00E34E9F"/>
    <w:rsid w:val="00E35F68"/>
    <w:rsid w:val="00E37A03"/>
    <w:rsid w:val="00E406C4"/>
    <w:rsid w:val="00E4084A"/>
    <w:rsid w:val="00E418AF"/>
    <w:rsid w:val="00E43C9C"/>
    <w:rsid w:val="00E43E15"/>
    <w:rsid w:val="00E457EE"/>
    <w:rsid w:val="00E46711"/>
    <w:rsid w:val="00E46AB9"/>
    <w:rsid w:val="00E476CB"/>
    <w:rsid w:val="00E51048"/>
    <w:rsid w:val="00E541FB"/>
    <w:rsid w:val="00E5457B"/>
    <w:rsid w:val="00E546AD"/>
    <w:rsid w:val="00E55EAC"/>
    <w:rsid w:val="00E561BF"/>
    <w:rsid w:val="00E60510"/>
    <w:rsid w:val="00E621E7"/>
    <w:rsid w:val="00E62CDB"/>
    <w:rsid w:val="00E63E67"/>
    <w:rsid w:val="00E652A3"/>
    <w:rsid w:val="00E65483"/>
    <w:rsid w:val="00E65BAE"/>
    <w:rsid w:val="00E65FED"/>
    <w:rsid w:val="00E67427"/>
    <w:rsid w:val="00E7457B"/>
    <w:rsid w:val="00E7561E"/>
    <w:rsid w:val="00E76A62"/>
    <w:rsid w:val="00E76BD2"/>
    <w:rsid w:val="00E77001"/>
    <w:rsid w:val="00E85031"/>
    <w:rsid w:val="00E85673"/>
    <w:rsid w:val="00E8669A"/>
    <w:rsid w:val="00E86811"/>
    <w:rsid w:val="00E86D90"/>
    <w:rsid w:val="00E86F0C"/>
    <w:rsid w:val="00E870C0"/>
    <w:rsid w:val="00E90C33"/>
    <w:rsid w:val="00E912E0"/>
    <w:rsid w:val="00E92236"/>
    <w:rsid w:val="00E9403D"/>
    <w:rsid w:val="00E94681"/>
    <w:rsid w:val="00E9517B"/>
    <w:rsid w:val="00E95926"/>
    <w:rsid w:val="00E97892"/>
    <w:rsid w:val="00EA0D84"/>
    <w:rsid w:val="00EA0E0C"/>
    <w:rsid w:val="00EA0ED8"/>
    <w:rsid w:val="00EA156E"/>
    <w:rsid w:val="00EA1D25"/>
    <w:rsid w:val="00EA26A5"/>
    <w:rsid w:val="00EA30D4"/>
    <w:rsid w:val="00EA3E90"/>
    <w:rsid w:val="00EA4F4B"/>
    <w:rsid w:val="00EA7305"/>
    <w:rsid w:val="00EA7D1C"/>
    <w:rsid w:val="00EB2637"/>
    <w:rsid w:val="00EB3945"/>
    <w:rsid w:val="00EB3DAC"/>
    <w:rsid w:val="00EB4FF0"/>
    <w:rsid w:val="00EB63A5"/>
    <w:rsid w:val="00EB7175"/>
    <w:rsid w:val="00EB7C9E"/>
    <w:rsid w:val="00EC18A6"/>
    <w:rsid w:val="00EC19E0"/>
    <w:rsid w:val="00EC4781"/>
    <w:rsid w:val="00EC6BF3"/>
    <w:rsid w:val="00EC75E6"/>
    <w:rsid w:val="00ED0B21"/>
    <w:rsid w:val="00ED2506"/>
    <w:rsid w:val="00ED48D1"/>
    <w:rsid w:val="00ED5746"/>
    <w:rsid w:val="00ED6372"/>
    <w:rsid w:val="00ED6555"/>
    <w:rsid w:val="00ED7919"/>
    <w:rsid w:val="00EE3A28"/>
    <w:rsid w:val="00EE40CD"/>
    <w:rsid w:val="00EE5EE6"/>
    <w:rsid w:val="00EE7520"/>
    <w:rsid w:val="00EE7717"/>
    <w:rsid w:val="00EF11D1"/>
    <w:rsid w:val="00EF13EE"/>
    <w:rsid w:val="00EF26D0"/>
    <w:rsid w:val="00EF392C"/>
    <w:rsid w:val="00EF415B"/>
    <w:rsid w:val="00EF4B7D"/>
    <w:rsid w:val="00F00D0E"/>
    <w:rsid w:val="00F02290"/>
    <w:rsid w:val="00F0396E"/>
    <w:rsid w:val="00F04452"/>
    <w:rsid w:val="00F04927"/>
    <w:rsid w:val="00F0686F"/>
    <w:rsid w:val="00F06D9C"/>
    <w:rsid w:val="00F07A40"/>
    <w:rsid w:val="00F13DDF"/>
    <w:rsid w:val="00F14D73"/>
    <w:rsid w:val="00F15AF9"/>
    <w:rsid w:val="00F16E41"/>
    <w:rsid w:val="00F2010A"/>
    <w:rsid w:val="00F2053C"/>
    <w:rsid w:val="00F22ED6"/>
    <w:rsid w:val="00F233DD"/>
    <w:rsid w:val="00F23AE0"/>
    <w:rsid w:val="00F32BF1"/>
    <w:rsid w:val="00F360B8"/>
    <w:rsid w:val="00F40B23"/>
    <w:rsid w:val="00F41CBC"/>
    <w:rsid w:val="00F41D7B"/>
    <w:rsid w:val="00F45688"/>
    <w:rsid w:val="00F468CE"/>
    <w:rsid w:val="00F46FB1"/>
    <w:rsid w:val="00F4795E"/>
    <w:rsid w:val="00F47EC3"/>
    <w:rsid w:val="00F514CA"/>
    <w:rsid w:val="00F520EB"/>
    <w:rsid w:val="00F525C1"/>
    <w:rsid w:val="00F5363D"/>
    <w:rsid w:val="00F53A67"/>
    <w:rsid w:val="00F54F55"/>
    <w:rsid w:val="00F55779"/>
    <w:rsid w:val="00F61127"/>
    <w:rsid w:val="00F614CA"/>
    <w:rsid w:val="00F61650"/>
    <w:rsid w:val="00F618DA"/>
    <w:rsid w:val="00F619C5"/>
    <w:rsid w:val="00F62515"/>
    <w:rsid w:val="00F62E70"/>
    <w:rsid w:val="00F63B87"/>
    <w:rsid w:val="00F63EE5"/>
    <w:rsid w:val="00F64164"/>
    <w:rsid w:val="00F65C32"/>
    <w:rsid w:val="00F70ABF"/>
    <w:rsid w:val="00F70CFC"/>
    <w:rsid w:val="00F712DF"/>
    <w:rsid w:val="00F7287E"/>
    <w:rsid w:val="00F72B7D"/>
    <w:rsid w:val="00F72FF9"/>
    <w:rsid w:val="00F74476"/>
    <w:rsid w:val="00F75384"/>
    <w:rsid w:val="00F76113"/>
    <w:rsid w:val="00F8174A"/>
    <w:rsid w:val="00F81D9F"/>
    <w:rsid w:val="00F822E6"/>
    <w:rsid w:val="00F82833"/>
    <w:rsid w:val="00F8470F"/>
    <w:rsid w:val="00F86052"/>
    <w:rsid w:val="00F86879"/>
    <w:rsid w:val="00F87043"/>
    <w:rsid w:val="00F910E5"/>
    <w:rsid w:val="00F948B2"/>
    <w:rsid w:val="00F97B1D"/>
    <w:rsid w:val="00F97BA5"/>
    <w:rsid w:val="00FA0348"/>
    <w:rsid w:val="00FA41A4"/>
    <w:rsid w:val="00FA746D"/>
    <w:rsid w:val="00FB0816"/>
    <w:rsid w:val="00FB1528"/>
    <w:rsid w:val="00FB1531"/>
    <w:rsid w:val="00FB237C"/>
    <w:rsid w:val="00FB24D1"/>
    <w:rsid w:val="00FB2574"/>
    <w:rsid w:val="00FB3681"/>
    <w:rsid w:val="00FB5D6D"/>
    <w:rsid w:val="00FB6825"/>
    <w:rsid w:val="00FB7491"/>
    <w:rsid w:val="00FC20EF"/>
    <w:rsid w:val="00FC3081"/>
    <w:rsid w:val="00FC3489"/>
    <w:rsid w:val="00FC623B"/>
    <w:rsid w:val="00FC6790"/>
    <w:rsid w:val="00FC7368"/>
    <w:rsid w:val="00FD17AD"/>
    <w:rsid w:val="00FD1BDE"/>
    <w:rsid w:val="00FD3916"/>
    <w:rsid w:val="00FD3AC9"/>
    <w:rsid w:val="00FD3DB7"/>
    <w:rsid w:val="00FD5341"/>
    <w:rsid w:val="00FD5A23"/>
    <w:rsid w:val="00FD6C3B"/>
    <w:rsid w:val="00FD74EE"/>
    <w:rsid w:val="00FE0F5F"/>
    <w:rsid w:val="00FE1B08"/>
    <w:rsid w:val="00FE27B3"/>
    <w:rsid w:val="00FE3294"/>
    <w:rsid w:val="00FE4DD7"/>
    <w:rsid w:val="00FE57CF"/>
    <w:rsid w:val="00FE5FAB"/>
    <w:rsid w:val="00FE667C"/>
    <w:rsid w:val="00FE693B"/>
    <w:rsid w:val="00FE778E"/>
    <w:rsid w:val="00FF0DA5"/>
    <w:rsid w:val="00FF1BCA"/>
    <w:rsid w:val="00FF7CDC"/>
    <w:rsid w:val="00FF7DD3"/>
    <w:rsid w:val="00FF7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3E41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75FB"/>
    <w:pPr>
      <w:spacing w:line="240" w:lineRule="exact"/>
      <w:jc w:val="both"/>
    </w:pPr>
    <w:rPr>
      <w:rFonts w:eastAsia="Times New Roman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774062"/>
    <w:pPr>
      <w:keepNext/>
      <w:spacing w:before="143" w:line="240" w:lineRule="auto"/>
      <w:jc w:val="left"/>
      <w:outlineLvl w:val="0"/>
    </w:pPr>
    <w:rPr>
      <w:b/>
      <w:kern w:val="28"/>
      <w:sz w:val="36"/>
      <w:szCs w:val="20"/>
      <w:lang w:val="x-none" w:eastAsia="x-none"/>
    </w:rPr>
  </w:style>
  <w:style w:type="paragraph" w:styleId="2">
    <w:name w:val="heading 2"/>
    <w:basedOn w:val="H2First"/>
    <w:next w:val="a"/>
    <w:link w:val="20"/>
    <w:uiPriority w:val="9"/>
    <w:qFormat/>
    <w:rsid w:val="004E72FD"/>
    <w:pPr>
      <w:spacing w:line="240" w:lineRule="auto"/>
      <w:jc w:val="left"/>
      <w:outlineLvl w:val="1"/>
    </w:pPr>
    <w:rPr>
      <w:rFonts w:ascii="Times New Roman" w:eastAsiaTheme="minorEastAsia" w:hAnsi="Times New Roman" w:cs="Times New Roman"/>
      <w:i w:val="0"/>
      <w:iCs/>
      <w:caps w:val="0"/>
      <w:color w:val="auto"/>
      <w:sz w:val="32"/>
      <w:szCs w:val="32"/>
    </w:rPr>
  </w:style>
  <w:style w:type="paragraph" w:styleId="3">
    <w:name w:val="heading 3"/>
    <w:basedOn w:val="a"/>
    <w:next w:val="a"/>
    <w:link w:val="30"/>
    <w:qFormat/>
    <w:rsid w:val="002C5026"/>
    <w:pPr>
      <w:keepNext/>
      <w:numPr>
        <w:ilvl w:val="2"/>
        <w:numId w:val="3"/>
      </w:numPr>
      <w:outlineLvl w:val="2"/>
    </w:pPr>
    <w:rPr>
      <w:i/>
      <w:iCs/>
      <w:szCs w:val="20"/>
    </w:rPr>
  </w:style>
  <w:style w:type="paragraph" w:styleId="4">
    <w:name w:val="heading 4"/>
    <w:basedOn w:val="a"/>
    <w:next w:val="a"/>
    <w:link w:val="40"/>
    <w:qFormat/>
    <w:rsid w:val="002C5026"/>
    <w:pPr>
      <w:keepNext/>
      <w:numPr>
        <w:ilvl w:val="3"/>
        <w:numId w:val="3"/>
      </w:numPr>
      <w:spacing w:before="240" w:after="60"/>
      <w:outlineLvl w:val="3"/>
    </w:pPr>
    <w:rPr>
      <w:i/>
      <w:iCs/>
      <w:sz w:val="18"/>
      <w:szCs w:val="18"/>
    </w:rPr>
  </w:style>
  <w:style w:type="paragraph" w:styleId="5">
    <w:name w:val="heading 5"/>
    <w:basedOn w:val="a"/>
    <w:next w:val="a"/>
    <w:link w:val="50"/>
    <w:qFormat/>
    <w:rsid w:val="002C5026"/>
    <w:pPr>
      <w:numPr>
        <w:ilvl w:val="4"/>
        <w:numId w:val="3"/>
      </w:numPr>
      <w:spacing w:before="240" w:after="60"/>
      <w:outlineLvl w:val="4"/>
    </w:pPr>
    <w:rPr>
      <w:sz w:val="18"/>
      <w:szCs w:val="18"/>
    </w:rPr>
  </w:style>
  <w:style w:type="paragraph" w:styleId="6">
    <w:name w:val="heading 6"/>
    <w:basedOn w:val="a"/>
    <w:next w:val="a"/>
    <w:link w:val="60"/>
    <w:qFormat/>
    <w:rsid w:val="002C5026"/>
    <w:pPr>
      <w:numPr>
        <w:ilvl w:val="5"/>
        <w:numId w:val="3"/>
      </w:numPr>
      <w:spacing w:before="240" w:after="60"/>
      <w:outlineLvl w:val="5"/>
    </w:pPr>
    <w:rPr>
      <w:i/>
      <w:iCs/>
      <w:sz w:val="16"/>
      <w:szCs w:val="16"/>
    </w:rPr>
  </w:style>
  <w:style w:type="paragraph" w:styleId="7">
    <w:name w:val="heading 7"/>
    <w:basedOn w:val="a"/>
    <w:next w:val="a"/>
    <w:link w:val="70"/>
    <w:qFormat/>
    <w:rsid w:val="002C5026"/>
    <w:pPr>
      <w:numPr>
        <w:ilvl w:val="6"/>
        <w:numId w:val="3"/>
      </w:numPr>
      <w:spacing w:before="240" w:after="60"/>
      <w:outlineLvl w:val="6"/>
    </w:pPr>
    <w:rPr>
      <w:sz w:val="16"/>
      <w:szCs w:val="16"/>
    </w:rPr>
  </w:style>
  <w:style w:type="paragraph" w:styleId="8">
    <w:name w:val="heading 8"/>
    <w:basedOn w:val="a"/>
    <w:next w:val="a"/>
    <w:link w:val="80"/>
    <w:qFormat/>
    <w:rsid w:val="002C5026"/>
    <w:pPr>
      <w:numPr>
        <w:ilvl w:val="7"/>
        <w:numId w:val="3"/>
      </w:numPr>
      <w:spacing w:before="240" w:after="60"/>
      <w:outlineLvl w:val="7"/>
    </w:pPr>
    <w:rPr>
      <w:i/>
      <w:iCs/>
      <w:sz w:val="16"/>
      <w:szCs w:val="16"/>
    </w:rPr>
  </w:style>
  <w:style w:type="paragraph" w:styleId="9">
    <w:name w:val="heading 9"/>
    <w:basedOn w:val="a"/>
    <w:next w:val="a"/>
    <w:link w:val="90"/>
    <w:qFormat/>
    <w:rsid w:val="002C5026"/>
    <w:pPr>
      <w:numPr>
        <w:ilvl w:val="8"/>
        <w:numId w:val="3"/>
      </w:numPr>
      <w:spacing w:before="240" w:after="60"/>
      <w:outlineLvl w:val="8"/>
    </w:pPr>
    <w:rPr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6C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6C92"/>
    <w:rPr>
      <w:sz w:val="18"/>
      <w:szCs w:val="18"/>
    </w:rPr>
  </w:style>
  <w:style w:type="paragraph" w:styleId="a5">
    <w:name w:val="footer"/>
    <w:basedOn w:val="a"/>
    <w:link w:val="a6"/>
    <w:unhideWhenUsed/>
    <w:rsid w:val="006F6C9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F6C92"/>
    <w:rPr>
      <w:sz w:val="18"/>
      <w:szCs w:val="18"/>
    </w:rPr>
  </w:style>
  <w:style w:type="paragraph" w:styleId="a7">
    <w:name w:val="List Paragraph"/>
    <w:basedOn w:val="a"/>
    <w:uiPriority w:val="34"/>
    <w:qFormat/>
    <w:rsid w:val="00227FC1"/>
    <w:pPr>
      <w:ind w:firstLineChars="200" w:firstLine="420"/>
    </w:pPr>
  </w:style>
  <w:style w:type="paragraph" w:styleId="a8">
    <w:name w:val="caption"/>
    <w:basedOn w:val="a"/>
    <w:next w:val="a"/>
    <w:link w:val="a9"/>
    <w:uiPriority w:val="35"/>
    <w:unhideWhenUsed/>
    <w:qFormat/>
    <w:rsid w:val="00226C7E"/>
    <w:rPr>
      <w:b/>
      <w:sz w:val="22"/>
      <w:szCs w:val="22"/>
    </w:rPr>
  </w:style>
  <w:style w:type="character" w:customStyle="1" w:styleId="a9">
    <w:name w:val="题注 字符"/>
    <w:basedOn w:val="a0"/>
    <w:link w:val="a8"/>
    <w:uiPriority w:val="35"/>
    <w:rsid w:val="00226C7E"/>
    <w:rPr>
      <w:rFonts w:eastAsia="Times New Roman"/>
      <w:b/>
      <w:sz w:val="22"/>
      <w:szCs w:val="22"/>
      <w:lang w:eastAsia="en-US"/>
    </w:rPr>
  </w:style>
  <w:style w:type="paragraph" w:customStyle="1" w:styleId="ParaUnimas">
    <w:name w:val="Para Unimas"/>
    <w:basedOn w:val="a"/>
    <w:link w:val="ParaUnimas0"/>
    <w:uiPriority w:val="10"/>
    <w:qFormat/>
    <w:rsid w:val="009C4B2F"/>
    <w:pPr>
      <w:spacing w:after="240" w:line="480" w:lineRule="auto"/>
      <w:ind w:firstLine="720"/>
    </w:pPr>
    <w:rPr>
      <w:lang w:val="en-GB" w:eastAsia="en-GB"/>
    </w:rPr>
  </w:style>
  <w:style w:type="table" w:styleId="aa">
    <w:name w:val="Table Grid"/>
    <w:basedOn w:val="a1"/>
    <w:uiPriority w:val="59"/>
    <w:rsid w:val="002A55AD"/>
    <w:rPr>
      <w:sz w:val="22"/>
      <w:lang w:val="en-MY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774062"/>
    <w:rPr>
      <w:rFonts w:eastAsia="Times New Roman"/>
      <w:b/>
      <w:kern w:val="28"/>
      <w:sz w:val="36"/>
      <w:lang w:val="x-none" w:eastAsia="x-none"/>
    </w:rPr>
  </w:style>
  <w:style w:type="character" w:customStyle="1" w:styleId="20">
    <w:name w:val="标题 2 字符"/>
    <w:basedOn w:val="a0"/>
    <w:link w:val="2"/>
    <w:uiPriority w:val="9"/>
    <w:rsid w:val="004E72FD"/>
    <w:rPr>
      <w:b/>
      <w:iCs/>
      <w:sz w:val="32"/>
      <w:szCs w:val="32"/>
      <w:lang w:eastAsia="en-US"/>
    </w:rPr>
  </w:style>
  <w:style w:type="table" w:customStyle="1" w:styleId="11">
    <w:name w:val="网格型1"/>
    <w:basedOn w:val="a1"/>
    <w:next w:val="aa"/>
    <w:uiPriority w:val="59"/>
    <w:rsid w:val="00A40B5C"/>
    <w:rPr>
      <w:rFonts w:eastAsia="宋体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a"/>
    <w:uiPriority w:val="99"/>
    <w:rsid w:val="00A40B5C"/>
    <w:rPr>
      <w:rFonts w:eastAsia="宋体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a"/>
    <w:uiPriority w:val="99"/>
    <w:rsid w:val="00D168DC"/>
    <w:rPr>
      <w:rFonts w:eastAsia="宋体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1"/>
    <w:next w:val="aa"/>
    <w:uiPriority w:val="99"/>
    <w:rsid w:val="00D168DC"/>
    <w:rPr>
      <w:rFonts w:eastAsia="宋体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8">
    <w:name w:val="toc 8"/>
    <w:basedOn w:val="a"/>
    <w:next w:val="a"/>
    <w:autoRedefine/>
    <w:uiPriority w:val="39"/>
    <w:semiHidden/>
    <w:unhideWhenUsed/>
    <w:rsid w:val="00066E3C"/>
    <w:pPr>
      <w:ind w:leftChars="1400" w:left="2940"/>
    </w:pPr>
  </w:style>
  <w:style w:type="table" w:customStyle="1" w:styleId="51">
    <w:name w:val="网格型5"/>
    <w:basedOn w:val="a1"/>
    <w:next w:val="aa"/>
    <w:uiPriority w:val="59"/>
    <w:rsid w:val="00066E3C"/>
    <w:rPr>
      <w:sz w:val="22"/>
      <w:lang w:val="en-MY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gt">
    <w:name w:val="tgt"/>
    <w:basedOn w:val="a"/>
    <w:rsid w:val="005D2F4D"/>
    <w:pPr>
      <w:spacing w:before="100" w:beforeAutospacing="1" w:after="100" w:afterAutospacing="1"/>
    </w:pPr>
    <w:rPr>
      <w:rFonts w:ascii="宋体" w:eastAsia="宋体" w:hAnsi="宋体" w:cs="宋体"/>
    </w:rPr>
  </w:style>
  <w:style w:type="character" w:customStyle="1" w:styleId="tgt1">
    <w:name w:val="tgt1"/>
    <w:basedOn w:val="a0"/>
    <w:rsid w:val="005D2F4D"/>
  </w:style>
  <w:style w:type="paragraph" w:styleId="ab">
    <w:name w:val="Revision"/>
    <w:hidden/>
    <w:uiPriority w:val="99"/>
    <w:semiHidden/>
    <w:rsid w:val="00165238"/>
  </w:style>
  <w:style w:type="paragraph" w:styleId="ac">
    <w:name w:val="Balloon Text"/>
    <w:basedOn w:val="a"/>
    <w:link w:val="ad"/>
    <w:uiPriority w:val="99"/>
    <w:semiHidden/>
    <w:unhideWhenUsed/>
    <w:rsid w:val="00165238"/>
    <w:rPr>
      <w:rFonts w:ascii="Segoe UI" w:hAnsi="Segoe UI" w:cs="Segoe UI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165238"/>
    <w:rPr>
      <w:rFonts w:ascii="Segoe UI" w:hAnsi="Segoe UI" w:cs="Segoe UI"/>
      <w:sz w:val="18"/>
      <w:szCs w:val="18"/>
    </w:rPr>
  </w:style>
  <w:style w:type="character" w:styleId="ae">
    <w:name w:val="annotation reference"/>
    <w:basedOn w:val="a0"/>
    <w:uiPriority w:val="99"/>
    <w:semiHidden/>
    <w:unhideWhenUsed/>
    <w:rsid w:val="001C6757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1C6757"/>
    <w:rPr>
      <w:szCs w:val="20"/>
    </w:rPr>
  </w:style>
  <w:style w:type="character" w:customStyle="1" w:styleId="af0">
    <w:name w:val="批注文字 字符"/>
    <w:basedOn w:val="a0"/>
    <w:link w:val="af"/>
    <w:uiPriority w:val="99"/>
    <w:semiHidden/>
    <w:rsid w:val="001C6757"/>
    <w:rPr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1C6757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1C6757"/>
    <w:rPr>
      <w:b/>
      <w:bCs/>
      <w:sz w:val="20"/>
      <w:szCs w:val="20"/>
    </w:rPr>
  </w:style>
  <w:style w:type="paragraph" w:customStyle="1" w:styleId="PaperTitle">
    <w:name w:val="Paper Title"/>
    <w:basedOn w:val="a"/>
    <w:rsid w:val="0009061C"/>
    <w:pPr>
      <w:spacing w:before="480" w:after="300"/>
    </w:pPr>
    <w:rPr>
      <w:rFonts w:ascii="Helvetica" w:hAnsi="Helvetica"/>
      <w:b/>
      <w:color w:val="00629B"/>
      <w:sz w:val="44"/>
      <w:szCs w:val="44"/>
    </w:rPr>
  </w:style>
  <w:style w:type="paragraph" w:customStyle="1" w:styleId="Abstract">
    <w:name w:val="Abstract"/>
    <w:basedOn w:val="a"/>
    <w:link w:val="AbstractChar"/>
    <w:rsid w:val="00281629"/>
    <w:pPr>
      <w:spacing w:after="340"/>
      <w:ind w:right="1380"/>
    </w:pPr>
    <w:rPr>
      <w:szCs w:val="20"/>
    </w:rPr>
  </w:style>
  <w:style w:type="character" w:customStyle="1" w:styleId="AbstractChar">
    <w:name w:val="Abstract Char"/>
    <w:link w:val="Abstract"/>
    <w:rsid w:val="00281629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customStyle="1" w:styleId="H5CharChar">
    <w:name w:val="H5 Char Char"/>
    <w:link w:val="H5"/>
    <w:rsid w:val="00281629"/>
    <w:rPr>
      <w:rFonts w:ascii="Helvetica" w:hAnsi="Helvetica"/>
      <w:b/>
      <w:color w:val="00629B"/>
      <w:lang w:eastAsia="en-US"/>
    </w:rPr>
  </w:style>
  <w:style w:type="paragraph" w:customStyle="1" w:styleId="H5">
    <w:name w:val="H5"/>
    <w:basedOn w:val="Abstract"/>
    <w:link w:val="H5CharChar"/>
    <w:rsid w:val="00281629"/>
    <w:rPr>
      <w:rFonts w:ascii="Helvetica" w:hAnsi="Helvetica" w:cstheme="minorBidi"/>
      <w:b/>
      <w:color w:val="00629B"/>
      <w:kern w:val="2"/>
      <w:sz w:val="21"/>
      <w:szCs w:val="22"/>
    </w:rPr>
  </w:style>
  <w:style w:type="paragraph" w:styleId="af3">
    <w:name w:val="footnote text"/>
    <w:basedOn w:val="a"/>
    <w:link w:val="af4"/>
    <w:uiPriority w:val="99"/>
    <w:semiHidden/>
    <w:unhideWhenUsed/>
    <w:rsid w:val="002D48CC"/>
    <w:pPr>
      <w:snapToGrid w:val="0"/>
    </w:pPr>
    <w:rPr>
      <w:sz w:val="18"/>
      <w:szCs w:val="18"/>
    </w:rPr>
  </w:style>
  <w:style w:type="character" w:customStyle="1" w:styleId="af4">
    <w:name w:val="脚注文本 字符"/>
    <w:basedOn w:val="a0"/>
    <w:link w:val="af3"/>
    <w:uiPriority w:val="99"/>
    <w:semiHidden/>
    <w:rsid w:val="002D48CC"/>
    <w:rPr>
      <w:sz w:val="18"/>
      <w:szCs w:val="18"/>
    </w:rPr>
  </w:style>
  <w:style w:type="character" w:styleId="af5">
    <w:name w:val="footnote reference"/>
    <w:basedOn w:val="a0"/>
    <w:uiPriority w:val="99"/>
    <w:semiHidden/>
    <w:unhideWhenUsed/>
    <w:rsid w:val="002D48CC"/>
    <w:rPr>
      <w:vertAlign w:val="superscript"/>
    </w:rPr>
  </w:style>
  <w:style w:type="paragraph" w:customStyle="1" w:styleId="H1ListNoSpace">
    <w:name w:val="H1_List (No Space)"/>
    <w:basedOn w:val="a"/>
    <w:qFormat/>
    <w:rsid w:val="002C5026"/>
    <w:pPr>
      <w:autoSpaceDE w:val="0"/>
      <w:autoSpaceDN w:val="0"/>
      <w:adjustRightInd w:val="0"/>
    </w:pPr>
    <w:rPr>
      <w:rFonts w:ascii="Helvetica" w:hAnsi="Helvetica" w:cs="FormataOTF-Bold"/>
      <w:b/>
      <w:bCs/>
      <w:color w:val="00629B"/>
      <w:sz w:val="18"/>
      <w:szCs w:val="18"/>
    </w:rPr>
  </w:style>
  <w:style w:type="paragraph" w:customStyle="1" w:styleId="Style1">
    <w:name w:val="Style1"/>
    <w:basedOn w:val="a"/>
    <w:link w:val="Style1Char"/>
    <w:qFormat/>
    <w:rsid w:val="002C5026"/>
    <w:pPr>
      <w:keepNext/>
      <w:spacing w:before="240" w:after="80"/>
      <w:jc w:val="center"/>
      <w:outlineLvl w:val="0"/>
    </w:pPr>
    <w:rPr>
      <w:smallCaps/>
      <w:kern w:val="28"/>
      <w:szCs w:val="20"/>
      <w:lang w:val="x-none" w:eastAsia="x-none"/>
    </w:rPr>
  </w:style>
  <w:style w:type="character" w:customStyle="1" w:styleId="Style1Char">
    <w:name w:val="Style1 Char"/>
    <w:link w:val="Style1"/>
    <w:rsid w:val="002C5026"/>
    <w:rPr>
      <w:smallCaps/>
      <w:kern w:val="28"/>
      <w:lang w:val="x-none" w:eastAsia="x-none"/>
    </w:rPr>
  </w:style>
  <w:style w:type="paragraph" w:customStyle="1" w:styleId="H2First">
    <w:name w:val="H2_First"/>
    <w:basedOn w:val="a"/>
    <w:qFormat/>
    <w:rsid w:val="005A417C"/>
    <w:pPr>
      <w:autoSpaceDE w:val="0"/>
      <w:autoSpaceDN w:val="0"/>
      <w:adjustRightInd w:val="0"/>
      <w:spacing w:before="260"/>
    </w:pPr>
    <w:rPr>
      <w:rFonts w:ascii="Helvetica" w:hAnsi="Helvetica" w:cs="FormataOTFMdIt"/>
      <w:b/>
      <w:i/>
      <w:caps/>
      <w:color w:val="58595B"/>
      <w:sz w:val="18"/>
      <w:szCs w:val="18"/>
    </w:rPr>
  </w:style>
  <w:style w:type="character" w:customStyle="1" w:styleId="30">
    <w:name w:val="标题 3 字符"/>
    <w:basedOn w:val="a0"/>
    <w:link w:val="3"/>
    <w:rsid w:val="002C5026"/>
    <w:rPr>
      <w:rFonts w:eastAsia="Times New Roman"/>
      <w:i/>
      <w:iCs/>
      <w:lang w:eastAsia="en-US"/>
    </w:rPr>
  </w:style>
  <w:style w:type="character" w:customStyle="1" w:styleId="40">
    <w:name w:val="标题 4 字符"/>
    <w:basedOn w:val="a0"/>
    <w:link w:val="4"/>
    <w:rsid w:val="002C5026"/>
    <w:rPr>
      <w:rFonts w:eastAsia="Times New Roman"/>
      <w:i/>
      <w:iCs/>
      <w:sz w:val="18"/>
      <w:szCs w:val="18"/>
      <w:lang w:eastAsia="en-US"/>
    </w:rPr>
  </w:style>
  <w:style w:type="character" w:customStyle="1" w:styleId="50">
    <w:name w:val="标题 5 字符"/>
    <w:basedOn w:val="a0"/>
    <w:link w:val="5"/>
    <w:rsid w:val="002C5026"/>
    <w:rPr>
      <w:rFonts w:eastAsia="Times New Roman"/>
      <w:sz w:val="18"/>
      <w:szCs w:val="18"/>
      <w:lang w:eastAsia="en-US"/>
    </w:rPr>
  </w:style>
  <w:style w:type="character" w:customStyle="1" w:styleId="60">
    <w:name w:val="标题 6 字符"/>
    <w:basedOn w:val="a0"/>
    <w:link w:val="6"/>
    <w:rsid w:val="002C5026"/>
    <w:rPr>
      <w:rFonts w:eastAsia="Times New Roman"/>
      <w:i/>
      <w:iCs/>
      <w:sz w:val="16"/>
      <w:szCs w:val="16"/>
      <w:lang w:eastAsia="en-US"/>
    </w:rPr>
  </w:style>
  <w:style w:type="character" w:customStyle="1" w:styleId="70">
    <w:name w:val="标题 7 字符"/>
    <w:basedOn w:val="a0"/>
    <w:link w:val="7"/>
    <w:rsid w:val="002C5026"/>
    <w:rPr>
      <w:rFonts w:eastAsia="Times New Roman"/>
      <w:sz w:val="16"/>
      <w:szCs w:val="16"/>
      <w:lang w:eastAsia="en-US"/>
    </w:rPr>
  </w:style>
  <w:style w:type="character" w:customStyle="1" w:styleId="80">
    <w:name w:val="标题 8 字符"/>
    <w:basedOn w:val="a0"/>
    <w:link w:val="8"/>
    <w:rsid w:val="002C5026"/>
    <w:rPr>
      <w:rFonts w:eastAsia="Times New Roman"/>
      <w:i/>
      <w:iCs/>
      <w:sz w:val="16"/>
      <w:szCs w:val="16"/>
      <w:lang w:eastAsia="en-US"/>
    </w:rPr>
  </w:style>
  <w:style w:type="character" w:customStyle="1" w:styleId="90">
    <w:name w:val="标题 9 字符"/>
    <w:basedOn w:val="a0"/>
    <w:link w:val="9"/>
    <w:rsid w:val="002C5026"/>
    <w:rPr>
      <w:rFonts w:eastAsia="Times New Roman"/>
      <w:sz w:val="16"/>
      <w:szCs w:val="16"/>
      <w:lang w:eastAsia="en-US"/>
    </w:rPr>
  </w:style>
  <w:style w:type="paragraph" w:customStyle="1" w:styleId="PI">
    <w:name w:val="PI"/>
    <w:basedOn w:val="a"/>
    <w:rsid w:val="00F40B23"/>
    <w:pPr>
      <w:spacing w:after="540" w:line="180" w:lineRule="exact"/>
      <w:ind w:right="1600" w:firstLine="180"/>
    </w:pPr>
    <w:rPr>
      <w:sz w:val="15"/>
    </w:rPr>
  </w:style>
  <w:style w:type="paragraph" w:customStyle="1" w:styleId="figure">
    <w:name w:val="figure"/>
    <w:basedOn w:val="a8"/>
    <w:link w:val="figure0"/>
    <w:qFormat/>
    <w:rsid w:val="00226C7E"/>
    <w:rPr>
      <w:rFonts w:ascii="Helvetica" w:hAnsi="Helvetica" w:cs="FormataOTF-Bold"/>
      <w:b w:val="0"/>
      <w:bCs/>
      <w:szCs w:val="14"/>
    </w:rPr>
  </w:style>
  <w:style w:type="character" w:customStyle="1" w:styleId="figure0">
    <w:name w:val="figure 字符"/>
    <w:basedOn w:val="a9"/>
    <w:link w:val="figure"/>
    <w:rsid w:val="00226C7E"/>
    <w:rPr>
      <w:rFonts w:ascii="Helvetica" w:eastAsia="Times New Roman" w:hAnsi="Helvetica" w:cs="FormataOTF-Bold"/>
      <w:b w:val="0"/>
      <w:bCs/>
      <w:sz w:val="22"/>
      <w:szCs w:val="14"/>
      <w:lang w:eastAsia="en-US"/>
    </w:rPr>
  </w:style>
  <w:style w:type="character" w:styleId="af6">
    <w:name w:val="endnote reference"/>
    <w:basedOn w:val="a0"/>
    <w:uiPriority w:val="99"/>
    <w:semiHidden/>
    <w:unhideWhenUsed/>
    <w:rsid w:val="0082129B"/>
    <w:rPr>
      <w:vertAlign w:val="superscript"/>
    </w:rPr>
  </w:style>
  <w:style w:type="paragraph" w:customStyle="1" w:styleId="formula">
    <w:name w:val="formula"/>
    <w:basedOn w:val="ParaUnimas"/>
    <w:link w:val="formula0"/>
    <w:qFormat/>
    <w:rsid w:val="004A74FE"/>
    <w:pPr>
      <w:tabs>
        <w:tab w:val="center" w:pos="1464"/>
        <w:tab w:val="right" w:pos="3564"/>
      </w:tabs>
      <w:ind w:firstLine="0"/>
    </w:pPr>
    <w:rPr>
      <w:sz w:val="22"/>
    </w:rPr>
  </w:style>
  <w:style w:type="paragraph" w:customStyle="1" w:styleId="H1ListSpace">
    <w:name w:val="H1_List (Space)"/>
    <w:basedOn w:val="H1ListNoSpace"/>
    <w:rsid w:val="0028603D"/>
    <w:pPr>
      <w:spacing w:before="240" w:line="240" w:lineRule="auto"/>
      <w:ind w:left="280" w:hanging="280"/>
      <w:jc w:val="left"/>
    </w:pPr>
    <w:rPr>
      <w:rFonts w:eastAsiaTheme="minorEastAsia" w:cs="Times New Roman"/>
      <w:szCs w:val="20"/>
    </w:rPr>
  </w:style>
  <w:style w:type="character" w:customStyle="1" w:styleId="ParaUnimas0">
    <w:name w:val="Para Unimas 字符"/>
    <w:basedOn w:val="a0"/>
    <w:link w:val="ParaUnimas"/>
    <w:uiPriority w:val="10"/>
    <w:rsid w:val="00C14D91"/>
    <w:rPr>
      <w:rFonts w:eastAsia="Times New Roman"/>
      <w:szCs w:val="24"/>
      <w:lang w:val="en-GB" w:eastAsia="en-GB"/>
    </w:rPr>
  </w:style>
  <w:style w:type="character" w:customStyle="1" w:styleId="formula0">
    <w:name w:val="formula 字符"/>
    <w:basedOn w:val="ParaUnimas0"/>
    <w:link w:val="formula"/>
    <w:rsid w:val="004A74FE"/>
    <w:rPr>
      <w:rFonts w:eastAsia="Times New Roman"/>
      <w:sz w:val="22"/>
      <w:szCs w:val="24"/>
      <w:lang w:val="en-GB" w:eastAsia="en-GB"/>
    </w:rPr>
  </w:style>
  <w:style w:type="table" w:customStyle="1" w:styleId="61">
    <w:name w:val="网格型6"/>
    <w:basedOn w:val="a1"/>
    <w:next w:val="aa"/>
    <w:uiPriority w:val="59"/>
    <w:rsid w:val="002A5C65"/>
    <w:rPr>
      <w:rFonts w:ascii="Calibri" w:hAnsi="Calibri"/>
      <w:sz w:val="22"/>
      <w:szCs w:val="22"/>
      <w:lang w:val="en-MY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样式1"/>
    <w:basedOn w:val="a1"/>
    <w:uiPriority w:val="99"/>
    <w:rsid w:val="00100BAF"/>
    <w:tblPr>
      <w:tblBorders>
        <w:top w:val="double" w:sz="4" w:space="0" w:color="auto"/>
        <w:bottom w:val="double" w:sz="4" w:space="0" w:color="auto"/>
      </w:tblBorders>
    </w:tblPr>
  </w:style>
  <w:style w:type="table" w:customStyle="1" w:styleId="110">
    <w:name w:val="网格型11"/>
    <w:basedOn w:val="a1"/>
    <w:next w:val="aa"/>
    <w:uiPriority w:val="59"/>
    <w:rsid w:val="00320D94"/>
    <w:rPr>
      <w:rFonts w:ascii="等线" w:hAnsi="等线"/>
      <w:sz w:val="22"/>
      <w:szCs w:val="22"/>
      <w:lang w:val="en-MY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网格型12"/>
    <w:basedOn w:val="a1"/>
    <w:next w:val="aa"/>
    <w:uiPriority w:val="59"/>
    <w:rsid w:val="00D13E4E"/>
    <w:rPr>
      <w:rFonts w:ascii="等线" w:hAnsi="等线"/>
      <w:sz w:val="22"/>
      <w:szCs w:val="22"/>
      <w:lang w:val="en-MY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">
    <w:name w:val="PARA"/>
    <w:basedOn w:val="a"/>
    <w:rsid w:val="00132636"/>
    <w:pPr>
      <w:suppressAutoHyphens/>
      <w:autoSpaceDE w:val="0"/>
      <w:autoSpaceDN w:val="0"/>
      <w:adjustRightInd w:val="0"/>
    </w:pPr>
    <w:rPr>
      <w:rFonts w:eastAsiaTheme="minorEastAsia" w:cs="TimesLTStd-Roman"/>
      <w:spacing w:val="-2"/>
      <w:szCs w:val="20"/>
    </w:rPr>
  </w:style>
  <w:style w:type="character" w:styleId="af7">
    <w:name w:val="Placeholder Text"/>
    <w:basedOn w:val="a0"/>
    <w:uiPriority w:val="99"/>
    <w:semiHidden/>
    <w:rsid w:val="00DE4B6F"/>
    <w:rPr>
      <w:color w:val="808080"/>
    </w:rPr>
  </w:style>
  <w:style w:type="table" w:customStyle="1" w:styleId="71">
    <w:name w:val="网格型7"/>
    <w:basedOn w:val="a1"/>
    <w:next w:val="aa"/>
    <w:uiPriority w:val="59"/>
    <w:rsid w:val="003B05F2"/>
    <w:rPr>
      <w:rFonts w:ascii="等线" w:eastAsia="等线" w:hAnsi="等线"/>
      <w:sz w:val="22"/>
      <w:lang w:val="en-MY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网格型13"/>
    <w:basedOn w:val="a1"/>
    <w:next w:val="aa"/>
    <w:uiPriority w:val="99"/>
    <w:rsid w:val="003B05F2"/>
    <w:rPr>
      <w:rFonts w:eastAsia="宋体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0">
    <w:name w:val="网格型21"/>
    <w:basedOn w:val="a1"/>
    <w:next w:val="aa"/>
    <w:uiPriority w:val="99"/>
    <w:rsid w:val="003B05F2"/>
    <w:rPr>
      <w:rFonts w:eastAsia="宋体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0">
    <w:name w:val="网格型31"/>
    <w:basedOn w:val="a1"/>
    <w:next w:val="aa"/>
    <w:uiPriority w:val="99"/>
    <w:rsid w:val="003B05F2"/>
    <w:rPr>
      <w:rFonts w:eastAsia="宋体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0">
    <w:name w:val="网格型41"/>
    <w:basedOn w:val="a1"/>
    <w:next w:val="aa"/>
    <w:uiPriority w:val="99"/>
    <w:rsid w:val="003B05F2"/>
    <w:rPr>
      <w:rFonts w:eastAsia="宋体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0">
    <w:name w:val="网格型51"/>
    <w:basedOn w:val="a1"/>
    <w:next w:val="aa"/>
    <w:uiPriority w:val="59"/>
    <w:rsid w:val="003B05F2"/>
    <w:rPr>
      <w:rFonts w:ascii="等线" w:eastAsia="等线" w:hAnsi="等线"/>
      <w:sz w:val="22"/>
      <w:lang w:val="en-MY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8">
    <w:name w:val="Hyperlink"/>
    <w:uiPriority w:val="99"/>
    <w:unhideWhenUsed/>
    <w:rsid w:val="003B05F2"/>
    <w:rPr>
      <w:color w:val="0563C1"/>
      <w:u w:val="single"/>
    </w:rPr>
  </w:style>
  <w:style w:type="character" w:customStyle="1" w:styleId="14">
    <w:name w:val="未处理的提及1"/>
    <w:uiPriority w:val="99"/>
    <w:semiHidden/>
    <w:unhideWhenUsed/>
    <w:rsid w:val="003B05F2"/>
    <w:rPr>
      <w:color w:val="605E5C"/>
      <w:shd w:val="clear" w:color="auto" w:fill="E1DFDD"/>
    </w:rPr>
  </w:style>
  <w:style w:type="character" w:customStyle="1" w:styleId="eChar">
    <w:name w:val="&lt;e摘要关键词基金&gt; Char"/>
    <w:link w:val="e"/>
    <w:rsid w:val="003B05F2"/>
    <w:rPr>
      <w:rFonts w:eastAsia="华文中宋"/>
      <w:sz w:val="18"/>
      <w:szCs w:val="24"/>
    </w:rPr>
  </w:style>
  <w:style w:type="paragraph" w:customStyle="1" w:styleId="e">
    <w:name w:val="&lt;e摘要关键词基金&gt;"/>
    <w:basedOn w:val="a"/>
    <w:link w:val="eChar"/>
    <w:rsid w:val="003B05F2"/>
    <w:pPr>
      <w:widowControl w:val="0"/>
      <w:spacing w:line="300" w:lineRule="exact"/>
    </w:pPr>
    <w:rPr>
      <w:rFonts w:eastAsia="华文中宋"/>
      <w:sz w:val="18"/>
      <w:lang w:eastAsia="zh-CN"/>
    </w:rPr>
  </w:style>
  <w:style w:type="table" w:customStyle="1" w:styleId="610">
    <w:name w:val="网格型61"/>
    <w:basedOn w:val="a1"/>
    <w:next w:val="aa"/>
    <w:uiPriority w:val="59"/>
    <w:rsid w:val="003B05F2"/>
    <w:rPr>
      <w:rFonts w:ascii="Calibri" w:eastAsia="宋体" w:hAnsi="Calibri"/>
      <w:sz w:val="22"/>
      <w:szCs w:val="22"/>
      <w:lang w:val="en-MY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9">
    <w:name w:val="FollowedHyperlink"/>
    <w:basedOn w:val="a0"/>
    <w:uiPriority w:val="99"/>
    <w:semiHidden/>
    <w:unhideWhenUsed/>
    <w:rsid w:val="003B05F2"/>
    <w:rPr>
      <w:color w:val="954F72"/>
      <w:u w:val="single"/>
    </w:rPr>
  </w:style>
  <w:style w:type="paragraph" w:customStyle="1" w:styleId="msonormal0">
    <w:name w:val="msonormal"/>
    <w:basedOn w:val="a"/>
    <w:rsid w:val="003B05F2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sz w:val="24"/>
      <w:lang w:eastAsia="zh-CN"/>
    </w:rPr>
  </w:style>
  <w:style w:type="table" w:customStyle="1" w:styleId="710">
    <w:name w:val="网格型71"/>
    <w:basedOn w:val="a1"/>
    <w:next w:val="aa"/>
    <w:uiPriority w:val="59"/>
    <w:rsid w:val="003B05F2"/>
    <w:rPr>
      <w:rFonts w:asciiTheme="minorHAnsi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1">
    <w:name w:val="网格型8"/>
    <w:basedOn w:val="a1"/>
    <w:next w:val="aa"/>
    <w:uiPriority w:val="59"/>
    <w:rsid w:val="003B05F2"/>
    <w:rPr>
      <w:rFonts w:asciiTheme="minorHAnsi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1">
    <w:name w:val="网格型9"/>
    <w:basedOn w:val="a1"/>
    <w:next w:val="aa"/>
    <w:uiPriority w:val="59"/>
    <w:rsid w:val="003B05F2"/>
    <w:rPr>
      <w:rFonts w:asciiTheme="minorHAnsi" w:hAnsiTheme="minorHAnsi"/>
      <w:sz w:val="22"/>
      <w:szCs w:val="22"/>
      <w:lang w:val="en-MY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样式11"/>
    <w:basedOn w:val="a1"/>
    <w:uiPriority w:val="99"/>
    <w:rsid w:val="003B05F2"/>
    <w:rPr>
      <w:rFonts w:ascii="等线" w:eastAsia="宋体" w:hAnsi="等线"/>
      <w:sz w:val="15"/>
    </w:rPr>
    <w:tblPr>
      <w:tblBorders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1">
    <w:name w:val="样式12"/>
    <w:basedOn w:val="a1"/>
    <w:uiPriority w:val="99"/>
    <w:rsid w:val="00BE729B"/>
    <w:rPr>
      <w:rFonts w:ascii="等线" w:eastAsia="宋体" w:hAnsi="等线"/>
      <w:sz w:val="15"/>
    </w:rPr>
    <w:tblPr>
      <w:tblBorders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0">
    <w:name w:val="样式13"/>
    <w:basedOn w:val="a1"/>
    <w:uiPriority w:val="99"/>
    <w:rsid w:val="00C52944"/>
    <w:rPr>
      <w:rFonts w:ascii="等线" w:eastAsia="宋体" w:hAnsi="等线"/>
      <w:sz w:val="15"/>
    </w:rPr>
    <w:tblPr>
      <w:tblBorders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40">
    <w:name w:val="样式14"/>
    <w:basedOn w:val="a1"/>
    <w:uiPriority w:val="99"/>
    <w:rsid w:val="00170E0F"/>
    <w:rPr>
      <w:rFonts w:ascii="等线" w:eastAsia="宋体" w:hAnsi="等线"/>
      <w:sz w:val="15"/>
    </w:rPr>
    <w:tblPr>
      <w:tblBorders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5">
    <w:name w:val="样式15"/>
    <w:basedOn w:val="a1"/>
    <w:uiPriority w:val="99"/>
    <w:rsid w:val="00170E0F"/>
    <w:rPr>
      <w:rFonts w:ascii="等线" w:eastAsia="宋体" w:hAnsi="等线"/>
      <w:sz w:val="15"/>
    </w:rPr>
    <w:tblPr>
      <w:tblBorders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  <w:insideH w:val="single" w:sz="4" w:space="0" w:color="auto"/>
        <w:insideV w:val="single" w:sz="4" w:space="0" w:color="auto"/>
      </w:tblBorders>
    </w:tblPr>
  </w:style>
  <w:style w:type="table" w:styleId="52">
    <w:name w:val="Plain Table 5"/>
    <w:basedOn w:val="a1"/>
    <w:uiPriority w:val="45"/>
    <w:rsid w:val="00805CA2"/>
    <w:rPr>
      <w:rFonts w:asciiTheme="minorHAnsi" w:hAnsiTheme="minorHAnsi" w:cstheme="minorBidi"/>
      <w:kern w:val="2"/>
      <w:sz w:val="21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1210">
    <w:name w:val="网格型121"/>
    <w:basedOn w:val="a1"/>
    <w:next w:val="aa"/>
    <w:uiPriority w:val="59"/>
    <w:rsid w:val="0095706A"/>
    <w:rPr>
      <w:rFonts w:eastAsia="宋体"/>
    </w:rPr>
    <w:tblPr>
      <w:jc w:val="center"/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jc w:val="center"/>
    </w:t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73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3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7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5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8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F92CE18-90F9-4D98-B45D-8010411E3E40}">
  <we:reference id="wa104382081" version="1.46.0.0" store="zh-CN" storeType="OMEX"/>
  <we:alternateReferences>
    <we:reference id="wa104382081" version="1.46.0.0" store="zh-CN" storeType="OMEX"/>
  </we:alternateReferences>
  <we:properties>
    <we:property name="MENDELEY_CITATIONS" value="[]"/>
    <we:property name="MENDELEY_CITATIONS_LOCALE_CODE" value="&quot;zh-CN&quot;"/>
    <we:property name="MENDELEY_CITATIONS_STYLE" value="{&quot;id&quot;:&quot;https://www.zotero.org/styles/ieee-access&quot;,&quot;title&quot;:&quot;IEEE Access&quot;,&quot;format&quot;:&quot;numeric&quot;,&quot;defaultLocale&quot;:null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764402-91DC-4CC5-8E21-FBC06ADF41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1-02T00:55:00Z</dcterms:created>
  <dcterms:modified xsi:type="dcterms:W3CDTF">2022-11-04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s://csl.mendeley.com/styles/615913121/apa-no-doi-no-issue-2</vt:lpwstr>
  </property>
  <property fmtid="{D5CDD505-2E9C-101B-9397-08002B2CF9AE}" pid="3" name="Mendeley Recent Style Name 0_1">
    <vt:lpwstr>American Psychological Association 6th edition (UNIMAS) - jia liu</vt:lpwstr>
  </property>
  <property fmtid="{D5CDD505-2E9C-101B-9397-08002B2CF9AE}" pid="4" name="Mendeley Recent Style Id 1_1">
    <vt:lpwstr>http://csl.mendeley.com/styles/615913121/apa-no-doi-no-issue-2</vt:lpwstr>
  </property>
  <property fmtid="{D5CDD505-2E9C-101B-9397-08002B2CF9AE}" pid="5" name="Mendeley Recent Style Name 1_1">
    <vt:lpwstr>American Psychological Association 6th edition (UNIMAS) - jia liu</vt:lpwstr>
  </property>
  <property fmtid="{D5CDD505-2E9C-101B-9397-08002B2CF9AE}" pid="6" name="Mendeley Recent Style Id 2_1">
    <vt:lpwstr>http://www.zotero.org/styles/chinese-gb7714-2005-numeric</vt:lpwstr>
  </property>
  <property fmtid="{D5CDD505-2E9C-101B-9397-08002B2CF9AE}" pid="7" name="Mendeley Recent Style Name 2_1">
    <vt:lpwstr>China National Standard GB/T 7714-2005 (numeric, Chinese)</vt:lpwstr>
  </property>
  <property fmtid="{D5CDD505-2E9C-101B-9397-08002B2CF9AE}" pid="8" name="Mendeley Recent Style Id 3_1">
    <vt:lpwstr>http://www.zotero.org/styles/china-national-standard-gb-t-7714-2015-author-date</vt:lpwstr>
  </property>
  <property fmtid="{D5CDD505-2E9C-101B-9397-08002B2CF9AE}" pid="9" name="Mendeley Recent Style Name 3_1">
    <vt:lpwstr>China National Standard GB/T 7714-2015 (author-date, Chinese)</vt:lpwstr>
  </property>
  <property fmtid="{D5CDD505-2E9C-101B-9397-08002B2CF9AE}" pid="10" name="Mendeley Recent Style Id 4_1">
    <vt:lpwstr>http://www.zotero.org/styles/china-national-standard-gb-t-7714-2015-note</vt:lpwstr>
  </property>
  <property fmtid="{D5CDD505-2E9C-101B-9397-08002B2CF9AE}" pid="11" name="Mendeley Recent Style Name 4_1">
    <vt:lpwstr>China National Standard GB/T 7714-2015 (note, Chines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ieee-access</vt:lpwstr>
  </property>
  <property fmtid="{D5CDD505-2E9C-101B-9397-08002B2CF9AE}" pid="17" name="Mendeley Recent Style Name 7_1">
    <vt:lpwstr>IEEE Access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9975463-adf0-31f9-adc0-e8e7c89060a3</vt:lpwstr>
  </property>
  <property fmtid="{D5CDD505-2E9C-101B-9397-08002B2CF9AE}" pid="24" name="Mendeley Citation Style_1">
    <vt:lpwstr>http://www.zotero.org/styles/ieee-access</vt:lpwstr>
  </property>
  <property fmtid="{D5CDD505-2E9C-101B-9397-08002B2CF9AE}" pid="25" name="MTEqnNumsOnRight">
    <vt:bool>false</vt:bool>
  </property>
  <property fmtid="{D5CDD505-2E9C-101B-9397-08002B2CF9AE}" pid="26" name="MTEquationNumber2">
    <vt:lpwstr>(#S1.#E1)</vt:lpwstr>
  </property>
</Properties>
</file>